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4C1BE" w14:textId="1FD5142B" w:rsidR="00C932AA" w:rsidRDefault="00213D0C" w:rsidP="009557BC">
      <w:pPr>
        <w:rPr>
          <w:rFonts w:ascii="Times New Roman" w:hAnsi="Times New Roman" w:cs="Times New Roman"/>
          <w:lang w:val="en-GB"/>
        </w:rPr>
      </w:pPr>
      <w:r>
        <w:rPr>
          <w:rFonts w:ascii="Times New Roman" w:hAnsi="Times New Roman" w:cs="Times New Roman"/>
          <w:lang w:val="en-GB"/>
        </w:rPr>
        <w:t xml:space="preserve">Additional file </w:t>
      </w:r>
      <w:r w:rsidR="004D142C">
        <w:rPr>
          <w:rFonts w:ascii="Times New Roman" w:hAnsi="Times New Roman" w:cs="Times New Roman"/>
          <w:lang w:val="en-GB"/>
        </w:rPr>
        <w:t>2</w:t>
      </w:r>
      <w:r w:rsidR="00BA29E8">
        <w:rPr>
          <w:rFonts w:ascii="Times New Roman" w:hAnsi="Times New Roman" w:cs="Times New Roman"/>
          <w:lang w:val="en-GB"/>
        </w:rPr>
        <w:t>: Search strategy</w:t>
      </w:r>
    </w:p>
    <w:p w14:paraId="68C82768" w14:textId="77777777" w:rsidR="00DC54BE" w:rsidRDefault="00DC54BE" w:rsidP="00DC54BE">
      <w:pPr>
        <w:spacing w:after="0" w:line="480" w:lineRule="auto"/>
        <w:jc w:val="both"/>
        <w:rPr>
          <w:rFonts w:ascii="Times New Roman" w:hAnsi="Times New Roman" w:cs="Times New Roman"/>
          <w:lang w:val="en-GB"/>
        </w:rPr>
      </w:pPr>
      <w:bookmarkStart w:id="0" w:name="_Hlk120788654"/>
      <w:r>
        <w:rPr>
          <w:rFonts w:ascii="Times New Roman" w:hAnsi="Times New Roman" w:cs="Times New Roman"/>
          <w:lang w:val="en-GB"/>
        </w:rPr>
        <w:t>The details of the search are listed in the next table.</w:t>
      </w:r>
    </w:p>
    <w:tbl>
      <w:tblPr>
        <w:tblStyle w:val="Tablaconcuadrcula"/>
        <w:tblW w:w="5000" w:type="pct"/>
        <w:tblLook w:val="0420" w:firstRow="1" w:lastRow="0" w:firstColumn="0" w:lastColumn="0" w:noHBand="0" w:noVBand="1"/>
      </w:tblPr>
      <w:tblGrid>
        <w:gridCol w:w="644"/>
        <w:gridCol w:w="1840"/>
        <w:gridCol w:w="6010"/>
      </w:tblGrid>
      <w:tr w:rsidR="007D2315" w:rsidRPr="00BA29E8" w14:paraId="0375A056" w14:textId="77777777" w:rsidTr="007D2315">
        <w:trPr>
          <w:cantSplit/>
          <w:trHeight w:val="189"/>
          <w:tblHeader/>
        </w:trPr>
        <w:tc>
          <w:tcPr>
            <w:tcW w:w="379" w:type="pct"/>
            <w:hideMark/>
          </w:tcPr>
          <w:bookmarkEnd w:id="0"/>
          <w:p w14:paraId="3EAB992C"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w:t>
            </w:r>
          </w:p>
        </w:tc>
        <w:tc>
          <w:tcPr>
            <w:tcW w:w="1083" w:type="pct"/>
            <w:hideMark/>
          </w:tcPr>
          <w:p w14:paraId="581FF297" w14:textId="5508163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Terms</w:t>
            </w:r>
          </w:p>
        </w:tc>
        <w:tc>
          <w:tcPr>
            <w:tcW w:w="3538" w:type="pct"/>
            <w:hideMark/>
          </w:tcPr>
          <w:p w14:paraId="5CAA813E" w14:textId="34DC8AB5"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Strategy</w:t>
            </w:r>
          </w:p>
        </w:tc>
      </w:tr>
      <w:tr w:rsidR="007D2315" w:rsidRPr="00DC54BE" w14:paraId="6F9EE368" w14:textId="77777777" w:rsidTr="007D2315">
        <w:trPr>
          <w:cantSplit/>
          <w:trHeight w:val="353"/>
        </w:trPr>
        <w:tc>
          <w:tcPr>
            <w:tcW w:w="379" w:type="pct"/>
            <w:hideMark/>
          </w:tcPr>
          <w:p w14:paraId="00A3787B"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1</w:t>
            </w:r>
          </w:p>
        </w:tc>
        <w:tc>
          <w:tcPr>
            <w:tcW w:w="1083" w:type="pct"/>
            <w:hideMark/>
          </w:tcPr>
          <w:p w14:paraId="1A51B9B6" w14:textId="757DF265"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Crohn disease</w:t>
            </w:r>
          </w:p>
        </w:tc>
        <w:tc>
          <w:tcPr>
            <w:tcW w:w="3538" w:type="pct"/>
            <w:hideMark/>
          </w:tcPr>
          <w:p w14:paraId="72608C38" w14:textId="77777777" w:rsidR="007D2315" w:rsidRPr="007D2315" w:rsidRDefault="007D2315" w:rsidP="00492C13">
            <w:pPr>
              <w:spacing w:after="160" w:line="259" w:lineRule="auto"/>
              <w:jc w:val="center"/>
              <w:rPr>
                <w:rFonts w:ascii="Times New Roman" w:hAnsi="Times New Roman" w:cs="Times New Roman"/>
                <w:sz w:val="16"/>
                <w:lang w:val="en-US"/>
              </w:rPr>
            </w:pPr>
            <w:r w:rsidRPr="007D2315">
              <w:rPr>
                <w:rFonts w:ascii="Times New Roman" w:hAnsi="Times New Roman" w:cs="Times New Roman"/>
                <w:sz w:val="16"/>
                <w:lang w:val="en-US"/>
              </w:rPr>
              <w:t>(("Crohn Disease"[Mesh]) OR "Crohn Disease") OR "Crohn's Disease"</w:t>
            </w:r>
          </w:p>
        </w:tc>
      </w:tr>
      <w:tr w:rsidR="007D2315" w:rsidRPr="00DC54BE" w14:paraId="4E656114" w14:textId="77777777" w:rsidTr="007D2315">
        <w:trPr>
          <w:cantSplit/>
          <w:trHeight w:val="972"/>
        </w:trPr>
        <w:tc>
          <w:tcPr>
            <w:tcW w:w="379" w:type="pct"/>
          </w:tcPr>
          <w:p w14:paraId="3D870438" w14:textId="77777777" w:rsidR="007D2315" w:rsidRPr="007D2315" w:rsidRDefault="007D2315" w:rsidP="00492C13">
            <w:pPr>
              <w:rPr>
                <w:rFonts w:ascii="Times New Roman" w:hAnsi="Times New Roman" w:cs="Times New Roman"/>
                <w:sz w:val="16"/>
                <w:lang w:val="en-US"/>
              </w:rPr>
            </w:pPr>
            <w:r w:rsidRPr="007D2315">
              <w:rPr>
                <w:rFonts w:ascii="Times New Roman" w:hAnsi="Times New Roman" w:cs="Times New Roman"/>
                <w:sz w:val="16"/>
                <w:lang w:val="en-US"/>
              </w:rPr>
              <w:t>#2</w:t>
            </w:r>
          </w:p>
        </w:tc>
        <w:tc>
          <w:tcPr>
            <w:tcW w:w="1083" w:type="pct"/>
          </w:tcPr>
          <w:p w14:paraId="7FB9A07F" w14:textId="7B826921"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Rectal fistula, perianal, Fistulizing disease, complex</w:t>
            </w:r>
          </w:p>
        </w:tc>
        <w:tc>
          <w:tcPr>
            <w:tcW w:w="3538" w:type="pct"/>
          </w:tcPr>
          <w:p w14:paraId="6A5588BA" w14:textId="77777777" w:rsidR="007D2315" w:rsidRPr="007D2315" w:rsidRDefault="007D2315" w:rsidP="00492C13">
            <w:pPr>
              <w:spacing w:after="160" w:line="259" w:lineRule="auto"/>
              <w:jc w:val="center"/>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w:t>
            </w:r>
          </w:p>
        </w:tc>
      </w:tr>
      <w:tr w:rsidR="007D2315" w:rsidRPr="00DC54BE" w14:paraId="13DCC5DB" w14:textId="77777777" w:rsidTr="007D2315">
        <w:trPr>
          <w:cantSplit/>
          <w:trHeight w:val="1033"/>
        </w:trPr>
        <w:tc>
          <w:tcPr>
            <w:tcW w:w="379" w:type="pct"/>
            <w:hideMark/>
          </w:tcPr>
          <w:p w14:paraId="224A08FF"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3</w:t>
            </w:r>
          </w:p>
        </w:tc>
        <w:tc>
          <w:tcPr>
            <w:tcW w:w="1083" w:type="pct"/>
            <w:hideMark/>
          </w:tcPr>
          <w:p w14:paraId="1CD12999" w14:textId="77777777" w:rsidR="007D2315" w:rsidRPr="007D2315" w:rsidRDefault="007D2315" w:rsidP="00E07904">
            <w:pPr>
              <w:rPr>
                <w:rFonts w:ascii="Times New Roman" w:hAnsi="Times New Roman" w:cs="Times New Roman"/>
                <w:sz w:val="16"/>
                <w:lang w:val="en-US"/>
              </w:rPr>
            </w:pPr>
            <w:r w:rsidRPr="007D2315">
              <w:rPr>
                <w:rFonts w:ascii="Times New Roman" w:hAnsi="Times New Roman" w:cs="Times New Roman"/>
                <w:sz w:val="16"/>
                <w:lang w:val="en-US"/>
              </w:rPr>
              <w:t xml:space="preserve">#1 AND #2 </w:t>
            </w:r>
          </w:p>
          <w:p w14:paraId="0D47D21E" w14:textId="222FBF78" w:rsidR="007D2315" w:rsidRPr="007D2315" w:rsidRDefault="007D2315" w:rsidP="00492C13">
            <w:pPr>
              <w:spacing w:after="160" w:line="259" w:lineRule="auto"/>
              <w:rPr>
                <w:rFonts w:ascii="Times New Roman" w:hAnsi="Times New Roman" w:cs="Times New Roman"/>
                <w:sz w:val="16"/>
                <w:lang w:val="en-US"/>
              </w:rPr>
            </w:pPr>
          </w:p>
        </w:tc>
        <w:tc>
          <w:tcPr>
            <w:tcW w:w="3538" w:type="pct"/>
            <w:hideMark/>
          </w:tcPr>
          <w:p w14:paraId="1DFAEEA5" w14:textId="77777777" w:rsidR="007D2315" w:rsidRPr="007D2315" w:rsidRDefault="007D2315" w:rsidP="00492C13">
            <w:pPr>
              <w:jc w:val="center"/>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 AND ((("Crohn Disease"[Mesh]) OR "Crohn Disease") OR "Crohn's Disease")</w:t>
            </w:r>
          </w:p>
        </w:tc>
      </w:tr>
      <w:tr w:rsidR="007D2315" w:rsidRPr="00DC54BE" w14:paraId="1FBB1B9A" w14:textId="77777777" w:rsidTr="007D2315">
        <w:trPr>
          <w:cantSplit/>
          <w:trHeight w:val="201"/>
        </w:trPr>
        <w:tc>
          <w:tcPr>
            <w:tcW w:w="379" w:type="pct"/>
          </w:tcPr>
          <w:p w14:paraId="709360A9"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4</w:t>
            </w:r>
          </w:p>
        </w:tc>
        <w:tc>
          <w:tcPr>
            <w:tcW w:w="1083" w:type="pct"/>
          </w:tcPr>
          <w:p w14:paraId="60F024D6" w14:textId="5ECFB6B2"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Inflammatory Bowel Disease, Crohn Disease.</w:t>
            </w:r>
          </w:p>
        </w:tc>
        <w:tc>
          <w:tcPr>
            <w:tcW w:w="3538" w:type="pct"/>
          </w:tcPr>
          <w:p w14:paraId="68824848" w14:textId="61A0C0D3" w:rsidR="007D2315" w:rsidRPr="007D2315" w:rsidRDefault="007D2315" w:rsidP="00E07904">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 xml:space="preserve"> (((("Inflammatory Bowel Diseases"[Mesh]) OR "Inflammatory Bowel Disease*") OR "IBD")) OR ((("Crohn Disease"[Mesh]) OR "Crohn Disease") OR "Crohn's Disease")</w:t>
            </w:r>
          </w:p>
        </w:tc>
      </w:tr>
      <w:tr w:rsidR="007D2315" w:rsidRPr="00DC54BE" w14:paraId="61AC7176" w14:textId="77777777" w:rsidTr="007D2315">
        <w:trPr>
          <w:cantSplit/>
          <w:trHeight w:val="894"/>
        </w:trPr>
        <w:tc>
          <w:tcPr>
            <w:tcW w:w="379" w:type="pct"/>
          </w:tcPr>
          <w:p w14:paraId="681EAA0D"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5</w:t>
            </w:r>
          </w:p>
        </w:tc>
        <w:tc>
          <w:tcPr>
            <w:tcW w:w="1083" w:type="pct"/>
          </w:tcPr>
          <w:p w14:paraId="7B6E9D05" w14:textId="5426EB86"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Cryptoglandular, Rectal fistula, complex</w:t>
            </w:r>
          </w:p>
        </w:tc>
        <w:tc>
          <w:tcPr>
            <w:tcW w:w="3538" w:type="pct"/>
          </w:tcPr>
          <w:p w14:paraId="2F68A0E9" w14:textId="77777777" w:rsidR="007D2315" w:rsidRPr="007D2315" w:rsidRDefault="007D2315" w:rsidP="00492C13">
            <w:pPr>
              <w:jc w:val="center"/>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 AND "Cryptoglandular"</w:t>
            </w:r>
          </w:p>
        </w:tc>
      </w:tr>
      <w:tr w:rsidR="007D2315" w:rsidRPr="00DC54BE" w14:paraId="0A54DFB4" w14:textId="77777777" w:rsidTr="007D2315">
        <w:trPr>
          <w:cantSplit/>
          <w:trHeight w:val="515"/>
        </w:trPr>
        <w:tc>
          <w:tcPr>
            <w:tcW w:w="379" w:type="pct"/>
          </w:tcPr>
          <w:p w14:paraId="2F89A97D"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6</w:t>
            </w:r>
          </w:p>
        </w:tc>
        <w:tc>
          <w:tcPr>
            <w:tcW w:w="1083" w:type="pct"/>
          </w:tcPr>
          <w:p w14:paraId="183E4E2B" w14:textId="77777777" w:rsidR="007D2315" w:rsidRPr="007D2315" w:rsidRDefault="007D2315" w:rsidP="00E07904">
            <w:pPr>
              <w:rPr>
                <w:rFonts w:ascii="Times New Roman" w:hAnsi="Times New Roman" w:cs="Times New Roman"/>
                <w:sz w:val="16"/>
                <w:lang w:val="en-US"/>
              </w:rPr>
            </w:pPr>
            <w:r w:rsidRPr="007D2315">
              <w:rPr>
                <w:rFonts w:ascii="Times New Roman" w:hAnsi="Times New Roman" w:cs="Times New Roman"/>
                <w:sz w:val="16"/>
                <w:lang w:val="en-US"/>
              </w:rPr>
              <w:t>#5 NOT #4</w:t>
            </w:r>
          </w:p>
          <w:p w14:paraId="4F37F048" w14:textId="63B7AB95" w:rsidR="007D2315" w:rsidRPr="007D2315" w:rsidRDefault="007D2315" w:rsidP="00492C13">
            <w:pPr>
              <w:spacing w:after="160" w:line="259" w:lineRule="auto"/>
              <w:rPr>
                <w:rFonts w:ascii="Times New Roman" w:hAnsi="Times New Roman" w:cs="Times New Roman"/>
                <w:sz w:val="16"/>
                <w:lang w:val="en-US"/>
              </w:rPr>
            </w:pPr>
          </w:p>
        </w:tc>
        <w:tc>
          <w:tcPr>
            <w:tcW w:w="3538" w:type="pct"/>
          </w:tcPr>
          <w:p w14:paraId="07B445AB" w14:textId="77777777" w:rsidR="007D2315" w:rsidRPr="007D2315" w:rsidRDefault="007D2315" w:rsidP="00492C13">
            <w:pPr>
              <w:jc w:val="center"/>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 AND cryptoglandular)) AND (((((((((("Rectal Fistula"[Mesh]) OR "perianal fistula") OR "perianal fistula*") OR "complex anal fistula*") OR "complex perianal fistula*") OR "Perianal disease") OR "fistulizing disease") OR "Fistula-in-ano")) AND "Cryptoglandular")) NOT ((((("Inflammatory Bowel Diseases"[Mesh]) OR "Inflammatory Bowel Disease*") OR "IBD")) OR ((("Crohn Disease"[Mesh]) OR "Crohn Disease") OR "Crohn's Disease"))</w:t>
            </w:r>
          </w:p>
        </w:tc>
      </w:tr>
      <w:tr w:rsidR="007D2315" w:rsidRPr="00DC54BE" w14:paraId="043A91EB" w14:textId="77777777" w:rsidTr="007D2315">
        <w:trPr>
          <w:cantSplit/>
          <w:trHeight w:val="1935"/>
        </w:trPr>
        <w:tc>
          <w:tcPr>
            <w:tcW w:w="379" w:type="pct"/>
          </w:tcPr>
          <w:p w14:paraId="7516A3F3"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7</w:t>
            </w:r>
          </w:p>
        </w:tc>
        <w:tc>
          <w:tcPr>
            <w:tcW w:w="1083" w:type="pct"/>
          </w:tcPr>
          <w:p w14:paraId="40B37FB0" w14:textId="77777777" w:rsidR="007D2315" w:rsidRPr="007D2315" w:rsidRDefault="007D2315" w:rsidP="00E07904">
            <w:pPr>
              <w:rPr>
                <w:rFonts w:ascii="Times New Roman" w:hAnsi="Times New Roman" w:cs="Times New Roman"/>
                <w:sz w:val="16"/>
                <w:lang w:val="en-US"/>
              </w:rPr>
            </w:pPr>
            <w:r w:rsidRPr="007D2315">
              <w:rPr>
                <w:rFonts w:ascii="Times New Roman" w:hAnsi="Times New Roman" w:cs="Times New Roman"/>
                <w:sz w:val="16"/>
                <w:lang w:val="en-US"/>
              </w:rPr>
              <w:t xml:space="preserve">#3 OR #6 </w:t>
            </w:r>
          </w:p>
          <w:p w14:paraId="009C9DE3" w14:textId="0700B1D9" w:rsidR="007D2315" w:rsidRPr="007D2315" w:rsidRDefault="007D2315" w:rsidP="00492C13">
            <w:pPr>
              <w:spacing w:after="160" w:line="259" w:lineRule="auto"/>
              <w:rPr>
                <w:rFonts w:ascii="Times New Roman" w:hAnsi="Times New Roman" w:cs="Times New Roman"/>
                <w:sz w:val="16"/>
                <w:lang w:val="en-US"/>
              </w:rPr>
            </w:pPr>
          </w:p>
        </w:tc>
        <w:tc>
          <w:tcPr>
            <w:tcW w:w="3538" w:type="pct"/>
          </w:tcPr>
          <w:p w14:paraId="289B2A92" w14:textId="77777777" w:rsidR="007D2315" w:rsidRPr="007D2315" w:rsidRDefault="007D2315" w:rsidP="00492C13">
            <w:pPr>
              <w:jc w:val="center"/>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 AND ((("Crohn Disease"[Mesh]) OR "Crohn Disease") OR "Crohn's Disease"))) OR ((((((((((((("Rectal Fistula"[Mesh]) OR "perianal fistula") OR "perianal fistula*") OR "complex anal fistula*") OR "complex perianal fistula*") OR "Perianal disease") OR "fistulizing disease") OR "Fistula-in-ano")) AND cryptoglandular)) AND (((((((((("Rectal Fistula"[Mesh]) OR "perianal fistula") OR "perianal fistula*") OR "complex anal fistula*") OR "complex perianal fistula*") OR "Perianal disease") OR "fistulizing disease") OR "Fistula-in-ano")) AND "Cryptoglandular")) NOT ((((("Inflammatory Bowel Diseases"[Mesh]) OR "Inflammatory Bowel Disease*") OR "IBD")) OR ((("Crohn Disease"[Mesh]) OR "Crohn Disease") OR "Crohn's Disease")))</w:t>
            </w:r>
          </w:p>
        </w:tc>
      </w:tr>
      <w:tr w:rsidR="007D2315" w:rsidRPr="00DC54BE" w14:paraId="26CEA18D" w14:textId="77777777" w:rsidTr="007D2315">
        <w:trPr>
          <w:cantSplit/>
          <w:trHeight w:val="1250"/>
        </w:trPr>
        <w:tc>
          <w:tcPr>
            <w:tcW w:w="379" w:type="pct"/>
            <w:hideMark/>
          </w:tcPr>
          <w:p w14:paraId="3C63F23D"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8</w:t>
            </w:r>
          </w:p>
        </w:tc>
        <w:tc>
          <w:tcPr>
            <w:tcW w:w="1083" w:type="pct"/>
            <w:hideMark/>
          </w:tcPr>
          <w:p w14:paraId="75C7D484" w14:textId="77777777" w:rsidR="007D2315" w:rsidRPr="007D2315" w:rsidRDefault="007D2315" w:rsidP="00E07904">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Surgcial intervention, surgical procedures</w:t>
            </w:r>
          </w:p>
          <w:p w14:paraId="6150DAA9" w14:textId="76960EEF" w:rsidR="007D2315" w:rsidRPr="007D2315" w:rsidRDefault="007D2315" w:rsidP="00492C13">
            <w:pPr>
              <w:spacing w:after="160" w:line="259" w:lineRule="auto"/>
              <w:rPr>
                <w:rFonts w:ascii="Times New Roman" w:hAnsi="Times New Roman" w:cs="Times New Roman"/>
                <w:sz w:val="16"/>
                <w:lang w:val="en-US"/>
              </w:rPr>
            </w:pPr>
          </w:p>
        </w:tc>
        <w:tc>
          <w:tcPr>
            <w:tcW w:w="3538" w:type="pct"/>
            <w:hideMark/>
          </w:tcPr>
          <w:p w14:paraId="64AD1455" w14:textId="0E30C929" w:rsidR="007D2315" w:rsidRPr="007D2315" w:rsidRDefault="007D2315" w:rsidP="00E07904">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 xml:space="preserve"> (((((("Surgical Procedures, Operative"[Mesh]) OR "Elective Surgical Procedures"[Mesh]) OR "surgical intervention") OR "surgical") OR "surgeries") OR "surgery") OR surger*</w:t>
            </w:r>
          </w:p>
        </w:tc>
      </w:tr>
      <w:tr w:rsidR="007D2315" w:rsidRPr="00DC54BE" w14:paraId="76685A6B" w14:textId="77777777" w:rsidTr="007D2315">
        <w:trPr>
          <w:cantSplit/>
          <w:trHeight w:val="768"/>
        </w:trPr>
        <w:tc>
          <w:tcPr>
            <w:tcW w:w="379" w:type="pct"/>
            <w:hideMark/>
          </w:tcPr>
          <w:p w14:paraId="601864F4"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9</w:t>
            </w:r>
          </w:p>
        </w:tc>
        <w:tc>
          <w:tcPr>
            <w:tcW w:w="1083" w:type="pct"/>
            <w:hideMark/>
          </w:tcPr>
          <w:p w14:paraId="6E301E34" w14:textId="77777777" w:rsidR="007D2315" w:rsidRPr="007D2315" w:rsidRDefault="007D2315" w:rsidP="00E07904">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 xml:space="preserve">Mesemchymal stem cell, stem cell therapy, darvadstrocel </w:t>
            </w:r>
          </w:p>
          <w:p w14:paraId="22E5D077" w14:textId="6943EEE1" w:rsidR="007D2315" w:rsidRPr="007D2315" w:rsidRDefault="007D2315" w:rsidP="00492C13">
            <w:pPr>
              <w:spacing w:after="160" w:line="259" w:lineRule="auto"/>
              <w:rPr>
                <w:rFonts w:ascii="Times New Roman" w:hAnsi="Times New Roman" w:cs="Times New Roman"/>
                <w:sz w:val="16"/>
                <w:lang w:val="en-US"/>
              </w:rPr>
            </w:pPr>
          </w:p>
        </w:tc>
        <w:tc>
          <w:tcPr>
            <w:tcW w:w="3538" w:type="pct"/>
            <w:hideMark/>
          </w:tcPr>
          <w:p w14:paraId="40A03035" w14:textId="4703A362" w:rsidR="007D2315" w:rsidRPr="007D2315" w:rsidRDefault="007D2315" w:rsidP="00E07904">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 xml:space="preserve"> ((("Mesenchymal Stem Cells"[Mesh]) OR "Autologous adipose-derived stem cells") OR "Stem Cell Therapy") OR "darvadstrocel"</w:t>
            </w:r>
          </w:p>
        </w:tc>
      </w:tr>
      <w:tr w:rsidR="007D2315" w:rsidRPr="00DC54BE" w14:paraId="6C957848" w14:textId="77777777" w:rsidTr="007D2315">
        <w:trPr>
          <w:cantSplit/>
          <w:trHeight w:val="1806"/>
        </w:trPr>
        <w:tc>
          <w:tcPr>
            <w:tcW w:w="379" w:type="pct"/>
          </w:tcPr>
          <w:p w14:paraId="1C61B754"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lastRenderedPageBreak/>
              <w:t>#10</w:t>
            </w:r>
          </w:p>
        </w:tc>
        <w:tc>
          <w:tcPr>
            <w:tcW w:w="1083" w:type="pct"/>
          </w:tcPr>
          <w:p w14:paraId="56D51C1D" w14:textId="77777777" w:rsidR="007D2315" w:rsidRPr="007D2315" w:rsidRDefault="007D2315" w:rsidP="00E07904">
            <w:pPr>
              <w:rPr>
                <w:rFonts w:ascii="Times New Roman" w:hAnsi="Times New Roman" w:cs="Times New Roman"/>
                <w:sz w:val="16"/>
                <w:lang w:val="en-US"/>
              </w:rPr>
            </w:pPr>
            <w:r w:rsidRPr="007D2315">
              <w:rPr>
                <w:rFonts w:ascii="Times New Roman" w:hAnsi="Times New Roman" w:cs="Times New Roman"/>
                <w:sz w:val="16"/>
                <w:lang w:val="en-US"/>
              </w:rPr>
              <w:t>#8 OR #9</w:t>
            </w:r>
          </w:p>
          <w:p w14:paraId="6BC2E01D" w14:textId="160B9EBB" w:rsidR="007D2315" w:rsidRPr="007D2315" w:rsidRDefault="007D2315" w:rsidP="00492C13">
            <w:pPr>
              <w:spacing w:after="160" w:line="259" w:lineRule="auto"/>
              <w:rPr>
                <w:rFonts w:ascii="Times New Roman" w:hAnsi="Times New Roman" w:cs="Times New Roman"/>
                <w:sz w:val="16"/>
                <w:lang w:val="en-US"/>
              </w:rPr>
            </w:pPr>
          </w:p>
        </w:tc>
        <w:tc>
          <w:tcPr>
            <w:tcW w:w="3538" w:type="pct"/>
          </w:tcPr>
          <w:p w14:paraId="1C447ABA" w14:textId="77777777" w:rsidR="007D2315" w:rsidRPr="007D2315" w:rsidRDefault="007D2315" w:rsidP="00492C13">
            <w:pPr>
              <w:jc w:val="center"/>
              <w:rPr>
                <w:rFonts w:ascii="Times New Roman" w:hAnsi="Times New Roman" w:cs="Times New Roman"/>
                <w:sz w:val="16"/>
                <w:lang w:val="en-US"/>
              </w:rPr>
            </w:pPr>
            <w:r w:rsidRPr="007D2315">
              <w:rPr>
                <w:rFonts w:ascii="Times New Roman" w:hAnsi="Times New Roman" w:cs="Times New Roman"/>
                <w:sz w:val="16"/>
                <w:lang w:val="en-US"/>
              </w:rPr>
              <w:t>(((((((("Surgical Procedures, Operative"[Mesh]) OR "Elective Surgical Procedures"[Mesh]) OR "surgical intervention") OR "surgical") OR "surgeries") OR "surgery") OR surger*)) OR (((("Mesenchymal Stem Cells"[Mesh]) OR "Autologous adipose-derived stem cells") OR "Stem Cell Therapy") OR "darvadstrocel")</w:t>
            </w:r>
          </w:p>
        </w:tc>
      </w:tr>
      <w:tr w:rsidR="007D2315" w:rsidRPr="00DC54BE" w14:paraId="1892334A" w14:textId="77777777" w:rsidTr="007D2315">
        <w:trPr>
          <w:cantSplit/>
          <w:trHeight w:val="2674"/>
        </w:trPr>
        <w:tc>
          <w:tcPr>
            <w:tcW w:w="379" w:type="pct"/>
          </w:tcPr>
          <w:p w14:paraId="3164E2AE"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11</w:t>
            </w:r>
          </w:p>
        </w:tc>
        <w:tc>
          <w:tcPr>
            <w:tcW w:w="1083" w:type="pct"/>
          </w:tcPr>
          <w:p w14:paraId="0658ED47" w14:textId="77777777" w:rsidR="007D2315" w:rsidRPr="007D2315" w:rsidRDefault="007D2315" w:rsidP="00492C13">
            <w:pPr>
              <w:spacing w:after="160" w:line="259" w:lineRule="auto"/>
              <w:rPr>
                <w:rFonts w:ascii="Times New Roman" w:hAnsi="Times New Roman" w:cs="Times New Roman"/>
                <w:sz w:val="16"/>
                <w:lang w:val="en-US"/>
              </w:rPr>
            </w:pPr>
          </w:p>
        </w:tc>
        <w:tc>
          <w:tcPr>
            <w:tcW w:w="3538" w:type="pct"/>
          </w:tcPr>
          <w:p w14:paraId="1C937BE3"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7 AND #10</w:t>
            </w:r>
          </w:p>
          <w:p w14:paraId="610464B1" w14:textId="77777777" w:rsidR="007D2315" w:rsidRPr="007D2315" w:rsidRDefault="007D2315" w:rsidP="00492C13">
            <w:pPr>
              <w:spacing w:after="160" w:line="259" w:lineRule="auto"/>
              <w:rPr>
                <w:rFonts w:ascii="Times New Roman" w:hAnsi="Times New Roman" w:cs="Times New Roman"/>
                <w:sz w:val="16"/>
                <w:lang w:val="en-US"/>
              </w:rPr>
            </w:pPr>
            <w:r w:rsidRPr="007D2315">
              <w:rPr>
                <w:rFonts w:ascii="Times New Roman" w:hAnsi="Times New Roman" w:cs="Times New Roman"/>
                <w:sz w:val="16"/>
                <w:lang w:val="en-US"/>
              </w:rPr>
              <w:t>((((((((((((("Rectal Fistula"[Mesh]) OR "perianal fistula") OR "perianal fistula*") OR "complex anal fistula*") OR "complex perianal fistula*") OR "Perianal disease") OR "fistulizing disease") OR "Fistula-in-ano")) AND ((("Crohn Disease"[Mesh]) OR "Crohn Disease") OR "Crohn's Disease"))) OR ((((((((((((("Rectal Fistula"[Mesh]) OR "perianal fistula") OR "perianal fistula*") OR "complex anal fistula*") OR "complex perianal fistula*") OR "Perianal disease") OR "fistulizing disease") OR "Fistula-in-ano")) AND cryptoglandular)) AND (((((((((("Rectal Fistula"[Mesh]) OR "perianal fistula") OR "perianal fistula*") OR "complex anal fistula*") OR "complex perianal fistula*") OR "Perianal disease") OR "fistulizing disease") OR "Fistula-in-ano")) AND "Cryptoglandular")) NOT ((((("Inflammatory Bowel Diseases"[Mesh]) OR "Inflammatory Bowel Disease*") OR "IBD")) OR ((("Crohn Disease"[Mesh]) OR "Crohn Disease") OR "Crohn's Disease"))))) AND ((((((((("Surgical Procedures, Operative"[Mesh]) OR "Elective Surgical Procedures"[Mesh]) OR "surgical intervention") OR "surgical") OR "surgeries") OR "surgery") OR surger*)) OR (((("Mesenchymal Stem Cells"[Mesh]) OR "Autologous adipose-derived stem cells") OR "Stem Cell Therapy") OR "darvadstrocel"))</w:t>
            </w:r>
          </w:p>
        </w:tc>
      </w:tr>
    </w:tbl>
    <w:p w14:paraId="4BCC501E" w14:textId="4323791B" w:rsidR="009557BC" w:rsidRPr="00BA29E8" w:rsidRDefault="00BA29E8" w:rsidP="007D2315">
      <w:pPr>
        <w:spacing w:after="0" w:line="240" w:lineRule="auto"/>
        <w:jc w:val="both"/>
        <w:rPr>
          <w:rFonts w:ascii="Times New Roman" w:hAnsi="Times New Roman" w:cs="Times New Roman"/>
          <w:sz w:val="18"/>
          <w:szCs w:val="18"/>
          <w:lang w:val="en-GB"/>
        </w:rPr>
      </w:pPr>
      <w:r w:rsidRPr="00BA29E8">
        <w:rPr>
          <w:rFonts w:ascii="Times New Roman" w:hAnsi="Times New Roman" w:cs="Times New Roman"/>
          <w:sz w:val="18"/>
          <w:szCs w:val="18"/>
          <w:lang w:val="en-GB"/>
        </w:rPr>
        <w:t>Limits: Clinical Study, Clinical Trial, Clinical Trial Protocol, Clinical Trial, Phase I, Clinical Trial, Phase II, Clinical Trial, Phase III, Clinical Trial, Phase IV, Comparative Study, Congress, Controlled Clinical Trial, Corrected and Republished Article, Dataset, Electronic Supplementary Materials, English Abstract, Evaluation Study, Government Document, Guideline, Journal Article, Observational Study, Randomized Controlled Trial, Technical Report,, published in the last 10 years, Humans, English, Adult: 19+ years, Young Adult: 19-24 years, Adult: 19-44 years, Middle Aged + Aged: 45+ years, Middle Aged: 45-64 years, Aged: 65+ years, 80 and over: 80+ years</w:t>
      </w:r>
    </w:p>
    <w:p w14:paraId="1097A42F" w14:textId="459FB9D9" w:rsidR="00F5797F" w:rsidRPr="004334D5" w:rsidRDefault="00F5797F" w:rsidP="00CA77CE">
      <w:pPr>
        <w:rPr>
          <w:rFonts w:ascii="Times New Roman" w:hAnsi="Times New Roman" w:cs="Times New Roman"/>
          <w:lang w:val="en-GB"/>
        </w:rPr>
      </w:pPr>
    </w:p>
    <w:sectPr w:rsidR="00F5797F" w:rsidRPr="004334D5" w:rsidSect="007D2315">
      <w:footerReference w:type="default" r:id="rId11"/>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3456F" w14:textId="77777777" w:rsidR="005F4CBC" w:rsidRDefault="005F4CBC" w:rsidP="00FF2632">
      <w:pPr>
        <w:spacing w:after="0" w:line="240" w:lineRule="auto"/>
      </w:pPr>
      <w:r>
        <w:separator/>
      </w:r>
    </w:p>
  </w:endnote>
  <w:endnote w:type="continuationSeparator" w:id="0">
    <w:p w14:paraId="732BCBEE" w14:textId="77777777" w:rsidR="005F4CBC" w:rsidRDefault="005F4CBC" w:rsidP="00FF2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7673446"/>
      <w:docPartObj>
        <w:docPartGallery w:val="Page Numbers (Bottom of Page)"/>
        <w:docPartUnique/>
      </w:docPartObj>
    </w:sdtPr>
    <w:sdtEndPr>
      <w:rPr>
        <w:rFonts w:ascii="Times New Roman" w:hAnsi="Times New Roman" w:cs="Times New Roman"/>
      </w:rPr>
    </w:sdtEndPr>
    <w:sdtContent>
      <w:p w14:paraId="4D85AA3C" w14:textId="77777777" w:rsidR="00FB6DB0" w:rsidRPr="00BA29E8" w:rsidRDefault="00FB6DB0">
        <w:pPr>
          <w:pStyle w:val="Piedepgina"/>
          <w:jc w:val="right"/>
          <w:rPr>
            <w:rFonts w:ascii="Times New Roman" w:hAnsi="Times New Roman" w:cs="Times New Roman"/>
          </w:rPr>
        </w:pPr>
        <w:r w:rsidRPr="00BA29E8">
          <w:rPr>
            <w:rFonts w:ascii="Times New Roman" w:hAnsi="Times New Roman" w:cs="Times New Roman"/>
          </w:rPr>
          <w:fldChar w:fldCharType="begin"/>
        </w:r>
        <w:r w:rsidRPr="00BA29E8">
          <w:rPr>
            <w:rFonts w:ascii="Times New Roman" w:hAnsi="Times New Roman" w:cs="Times New Roman"/>
          </w:rPr>
          <w:instrText>PAGE   \* MERGEFORMAT</w:instrText>
        </w:r>
        <w:r w:rsidRPr="00BA29E8">
          <w:rPr>
            <w:rFonts w:ascii="Times New Roman" w:hAnsi="Times New Roman" w:cs="Times New Roman"/>
          </w:rPr>
          <w:fldChar w:fldCharType="separate"/>
        </w:r>
        <w:r w:rsidRPr="00BA29E8">
          <w:rPr>
            <w:rFonts w:ascii="Times New Roman" w:hAnsi="Times New Roman" w:cs="Times New Roman"/>
          </w:rPr>
          <w:t>2</w:t>
        </w:r>
        <w:r w:rsidRPr="00BA29E8">
          <w:rPr>
            <w:rFonts w:ascii="Times New Roman" w:hAnsi="Times New Roman" w:cs="Times New Roman"/>
          </w:rPr>
          <w:fldChar w:fldCharType="end"/>
        </w:r>
      </w:p>
    </w:sdtContent>
  </w:sdt>
  <w:p w14:paraId="1BE0ADF2" w14:textId="77777777" w:rsidR="00FB6DB0" w:rsidRDefault="00FB6DB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F99DF" w14:textId="77777777" w:rsidR="005F4CBC" w:rsidRDefault="005F4CBC" w:rsidP="00FF2632">
      <w:pPr>
        <w:spacing w:after="0" w:line="240" w:lineRule="auto"/>
      </w:pPr>
      <w:r>
        <w:separator/>
      </w:r>
    </w:p>
  </w:footnote>
  <w:footnote w:type="continuationSeparator" w:id="0">
    <w:p w14:paraId="1E5B3E0B" w14:textId="77777777" w:rsidR="005F4CBC" w:rsidRDefault="005F4CBC" w:rsidP="00FF26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B3836"/>
    <w:multiLevelType w:val="hybridMultilevel"/>
    <w:tmpl w:val="5FBC0404"/>
    <w:lvl w:ilvl="0" w:tplc="0C0A0001">
      <w:start w:val="1"/>
      <w:numFmt w:val="bullet"/>
      <w:lvlText w:val=""/>
      <w:lvlJc w:val="left"/>
      <w:pPr>
        <w:ind w:left="3337"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3A73C5F"/>
    <w:multiLevelType w:val="hybridMultilevel"/>
    <w:tmpl w:val="FAA67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06231A"/>
    <w:multiLevelType w:val="hybridMultilevel"/>
    <w:tmpl w:val="B5368764"/>
    <w:lvl w:ilvl="0" w:tplc="7910CE1A">
      <w:start w:val="1"/>
      <w:numFmt w:val="bullet"/>
      <w:lvlText w:val="•"/>
      <w:lvlJc w:val="left"/>
      <w:pPr>
        <w:tabs>
          <w:tab w:val="num" w:pos="720"/>
        </w:tabs>
        <w:ind w:left="720" w:hanging="360"/>
      </w:pPr>
      <w:rPr>
        <w:rFonts w:ascii="Arial" w:hAnsi="Arial" w:hint="default"/>
      </w:rPr>
    </w:lvl>
    <w:lvl w:ilvl="1" w:tplc="6B74BA60" w:tentative="1">
      <w:start w:val="1"/>
      <w:numFmt w:val="bullet"/>
      <w:lvlText w:val="•"/>
      <w:lvlJc w:val="left"/>
      <w:pPr>
        <w:tabs>
          <w:tab w:val="num" w:pos="1440"/>
        </w:tabs>
        <w:ind w:left="1440" w:hanging="360"/>
      </w:pPr>
      <w:rPr>
        <w:rFonts w:ascii="Arial" w:hAnsi="Arial" w:hint="default"/>
      </w:rPr>
    </w:lvl>
    <w:lvl w:ilvl="2" w:tplc="8E745FE6" w:tentative="1">
      <w:start w:val="1"/>
      <w:numFmt w:val="bullet"/>
      <w:lvlText w:val="•"/>
      <w:lvlJc w:val="left"/>
      <w:pPr>
        <w:tabs>
          <w:tab w:val="num" w:pos="2160"/>
        </w:tabs>
        <w:ind w:left="2160" w:hanging="360"/>
      </w:pPr>
      <w:rPr>
        <w:rFonts w:ascii="Arial" w:hAnsi="Arial" w:hint="default"/>
      </w:rPr>
    </w:lvl>
    <w:lvl w:ilvl="3" w:tplc="6BE8413C" w:tentative="1">
      <w:start w:val="1"/>
      <w:numFmt w:val="bullet"/>
      <w:lvlText w:val="•"/>
      <w:lvlJc w:val="left"/>
      <w:pPr>
        <w:tabs>
          <w:tab w:val="num" w:pos="2880"/>
        </w:tabs>
        <w:ind w:left="2880" w:hanging="360"/>
      </w:pPr>
      <w:rPr>
        <w:rFonts w:ascii="Arial" w:hAnsi="Arial" w:hint="default"/>
      </w:rPr>
    </w:lvl>
    <w:lvl w:ilvl="4" w:tplc="F3A81776" w:tentative="1">
      <w:start w:val="1"/>
      <w:numFmt w:val="bullet"/>
      <w:lvlText w:val="•"/>
      <w:lvlJc w:val="left"/>
      <w:pPr>
        <w:tabs>
          <w:tab w:val="num" w:pos="3600"/>
        </w:tabs>
        <w:ind w:left="3600" w:hanging="360"/>
      </w:pPr>
      <w:rPr>
        <w:rFonts w:ascii="Arial" w:hAnsi="Arial" w:hint="default"/>
      </w:rPr>
    </w:lvl>
    <w:lvl w:ilvl="5" w:tplc="9274FCB2" w:tentative="1">
      <w:start w:val="1"/>
      <w:numFmt w:val="bullet"/>
      <w:lvlText w:val="•"/>
      <w:lvlJc w:val="left"/>
      <w:pPr>
        <w:tabs>
          <w:tab w:val="num" w:pos="4320"/>
        </w:tabs>
        <w:ind w:left="4320" w:hanging="360"/>
      </w:pPr>
      <w:rPr>
        <w:rFonts w:ascii="Arial" w:hAnsi="Arial" w:hint="default"/>
      </w:rPr>
    </w:lvl>
    <w:lvl w:ilvl="6" w:tplc="BCF817F8" w:tentative="1">
      <w:start w:val="1"/>
      <w:numFmt w:val="bullet"/>
      <w:lvlText w:val="•"/>
      <w:lvlJc w:val="left"/>
      <w:pPr>
        <w:tabs>
          <w:tab w:val="num" w:pos="5040"/>
        </w:tabs>
        <w:ind w:left="5040" w:hanging="360"/>
      </w:pPr>
      <w:rPr>
        <w:rFonts w:ascii="Arial" w:hAnsi="Arial" w:hint="default"/>
      </w:rPr>
    </w:lvl>
    <w:lvl w:ilvl="7" w:tplc="CC80C332" w:tentative="1">
      <w:start w:val="1"/>
      <w:numFmt w:val="bullet"/>
      <w:lvlText w:val="•"/>
      <w:lvlJc w:val="left"/>
      <w:pPr>
        <w:tabs>
          <w:tab w:val="num" w:pos="5760"/>
        </w:tabs>
        <w:ind w:left="5760" w:hanging="360"/>
      </w:pPr>
      <w:rPr>
        <w:rFonts w:ascii="Arial" w:hAnsi="Arial" w:hint="default"/>
      </w:rPr>
    </w:lvl>
    <w:lvl w:ilvl="8" w:tplc="F7701D2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5B613F"/>
    <w:multiLevelType w:val="hybridMultilevel"/>
    <w:tmpl w:val="D340B6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8565348"/>
    <w:multiLevelType w:val="hybridMultilevel"/>
    <w:tmpl w:val="7C949988"/>
    <w:lvl w:ilvl="0" w:tplc="D048D29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5815E3"/>
    <w:multiLevelType w:val="hybridMultilevel"/>
    <w:tmpl w:val="BEBA7E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6401BF0"/>
    <w:multiLevelType w:val="hybridMultilevel"/>
    <w:tmpl w:val="D4FA0982"/>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 w15:restartNumberingAfterBreak="0">
    <w:nsid w:val="32AD535F"/>
    <w:multiLevelType w:val="hybridMultilevel"/>
    <w:tmpl w:val="5E7400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9291F42"/>
    <w:multiLevelType w:val="hybridMultilevel"/>
    <w:tmpl w:val="62A6F9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5CC7063"/>
    <w:multiLevelType w:val="hybridMultilevel"/>
    <w:tmpl w:val="8A185B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9CA18A6"/>
    <w:multiLevelType w:val="hybridMultilevel"/>
    <w:tmpl w:val="06AA1576"/>
    <w:lvl w:ilvl="0" w:tplc="AE3E26D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CFA5A25"/>
    <w:multiLevelType w:val="hybridMultilevel"/>
    <w:tmpl w:val="E79A9CC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1056AFE"/>
    <w:multiLevelType w:val="multilevel"/>
    <w:tmpl w:val="211A6E14"/>
    <w:lvl w:ilvl="0">
      <w:start w:val="1"/>
      <w:numFmt w:val="decimal"/>
      <w:pStyle w:val="TtuloTDC"/>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6A838BB"/>
    <w:multiLevelType w:val="hybridMultilevel"/>
    <w:tmpl w:val="2FF636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A7E6058"/>
    <w:multiLevelType w:val="hybridMultilevel"/>
    <w:tmpl w:val="A0B491E4"/>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5" w15:restartNumberingAfterBreak="0">
    <w:nsid w:val="6BE86D12"/>
    <w:multiLevelType w:val="hybridMultilevel"/>
    <w:tmpl w:val="361630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770F4566"/>
    <w:multiLevelType w:val="hybridMultilevel"/>
    <w:tmpl w:val="2B0CB4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75269D2"/>
    <w:multiLevelType w:val="hybridMultilevel"/>
    <w:tmpl w:val="486CC1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778D3F99"/>
    <w:multiLevelType w:val="multilevel"/>
    <w:tmpl w:val="9840584C"/>
    <w:lvl w:ilvl="0">
      <w:start w:val="1"/>
      <w:numFmt w:val="decimal"/>
      <w:pStyle w:val="Ttulo1"/>
      <w:lvlText w:val="%1"/>
      <w:lvlJc w:val="left"/>
      <w:pPr>
        <w:ind w:left="432" w:hanging="432"/>
      </w:pPr>
    </w:lvl>
    <w:lvl w:ilvl="1">
      <w:start w:val="1"/>
      <w:numFmt w:val="decimal"/>
      <w:pStyle w:val="Ttulo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799959165">
    <w:abstractNumId w:val="8"/>
  </w:num>
  <w:num w:numId="2" w16cid:durableId="1568606804">
    <w:abstractNumId w:val="16"/>
  </w:num>
  <w:num w:numId="3" w16cid:durableId="666401888">
    <w:abstractNumId w:val="10"/>
  </w:num>
  <w:num w:numId="4" w16cid:durableId="1521552404">
    <w:abstractNumId w:val="15"/>
  </w:num>
  <w:num w:numId="5" w16cid:durableId="1835145922">
    <w:abstractNumId w:val="0"/>
  </w:num>
  <w:num w:numId="6" w16cid:durableId="1073089462">
    <w:abstractNumId w:val="18"/>
  </w:num>
  <w:num w:numId="7" w16cid:durableId="493186307">
    <w:abstractNumId w:val="6"/>
  </w:num>
  <w:num w:numId="8" w16cid:durableId="870580785">
    <w:abstractNumId w:val="12"/>
  </w:num>
  <w:num w:numId="9" w16cid:durableId="526336089">
    <w:abstractNumId w:val="4"/>
  </w:num>
  <w:num w:numId="10" w16cid:durableId="1483234769">
    <w:abstractNumId w:val="14"/>
  </w:num>
  <w:num w:numId="11" w16cid:durableId="755248078">
    <w:abstractNumId w:val="1"/>
  </w:num>
  <w:num w:numId="12" w16cid:durableId="903374816">
    <w:abstractNumId w:val="7"/>
  </w:num>
  <w:num w:numId="13" w16cid:durableId="1370757617">
    <w:abstractNumId w:val="9"/>
  </w:num>
  <w:num w:numId="14" w16cid:durableId="77464255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68564596">
    <w:abstractNumId w:val="17"/>
  </w:num>
  <w:num w:numId="16" w16cid:durableId="1308630153">
    <w:abstractNumId w:val="13"/>
  </w:num>
  <w:num w:numId="17" w16cid:durableId="1054355259">
    <w:abstractNumId w:val="11"/>
  </w:num>
  <w:num w:numId="18" w16cid:durableId="825976906">
    <w:abstractNumId w:val="3"/>
  </w:num>
  <w:num w:numId="19" w16cid:durableId="165705487">
    <w:abstractNumId w:val="5"/>
  </w:num>
  <w:num w:numId="20" w16cid:durableId="7053021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605"/>
    <w:rsid w:val="00000EB3"/>
    <w:rsid w:val="0000127E"/>
    <w:rsid w:val="00004644"/>
    <w:rsid w:val="00005B23"/>
    <w:rsid w:val="00005C08"/>
    <w:rsid w:val="00006628"/>
    <w:rsid w:val="0000713C"/>
    <w:rsid w:val="00011F65"/>
    <w:rsid w:val="00013633"/>
    <w:rsid w:val="00013AB5"/>
    <w:rsid w:val="00015D66"/>
    <w:rsid w:val="00016DB8"/>
    <w:rsid w:val="0001721B"/>
    <w:rsid w:val="000219CD"/>
    <w:rsid w:val="00021A6A"/>
    <w:rsid w:val="00024D88"/>
    <w:rsid w:val="00025973"/>
    <w:rsid w:val="00025C5B"/>
    <w:rsid w:val="000308F3"/>
    <w:rsid w:val="000336C4"/>
    <w:rsid w:val="00033B48"/>
    <w:rsid w:val="00035A2E"/>
    <w:rsid w:val="00036129"/>
    <w:rsid w:val="00037D41"/>
    <w:rsid w:val="00040EA8"/>
    <w:rsid w:val="00041426"/>
    <w:rsid w:val="00046EC1"/>
    <w:rsid w:val="00047C82"/>
    <w:rsid w:val="000516B8"/>
    <w:rsid w:val="00052A75"/>
    <w:rsid w:val="0005551C"/>
    <w:rsid w:val="000562D1"/>
    <w:rsid w:val="000574E9"/>
    <w:rsid w:val="000606E3"/>
    <w:rsid w:val="0006089A"/>
    <w:rsid w:val="00061ACA"/>
    <w:rsid w:val="00063360"/>
    <w:rsid w:val="00064DE3"/>
    <w:rsid w:val="0006637A"/>
    <w:rsid w:val="00071443"/>
    <w:rsid w:val="00071707"/>
    <w:rsid w:val="00075188"/>
    <w:rsid w:val="000765C1"/>
    <w:rsid w:val="00077CDC"/>
    <w:rsid w:val="0008098C"/>
    <w:rsid w:val="00080FDC"/>
    <w:rsid w:val="00084D1C"/>
    <w:rsid w:val="000853F3"/>
    <w:rsid w:val="00086A2C"/>
    <w:rsid w:val="00090FF2"/>
    <w:rsid w:val="00094137"/>
    <w:rsid w:val="0009421A"/>
    <w:rsid w:val="00096181"/>
    <w:rsid w:val="000970FB"/>
    <w:rsid w:val="000A1E7E"/>
    <w:rsid w:val="000A65B6"/>
    <w:rsid w:val="000B1ADC"/>
    <w:rsid w:val="000B213A"/>
    <w:rsid w:val="000B69B0"/>
    <w:rsid w:val="000B7ECA"/>
    <w:rsid w:val="000C1306"/>
    <w:rsid w:val="000C317B"/>
    <w:rsid w:val="000C72B1"/>
    <w:rsid w:val="000C7EB9"/>
    <w:rsid w:val="000D115C"/>
    <w:rsid w:val="000D50AE"/>
    <w:rsid w:val="000D606D"/>
    <w:rsid w:val="000D69A5"/>
    <w:rsid w:val="000D7835"/>
    <w:rsid w:val="000E196A"/>
    <w:rsid w:val="000E6B2F"/>
    <w:rsid w:val="000E72C0"/>
    <w:rsid w:val="000F00F0"/>
    <w:rsid w:val="000F070E"/>
    <w:rsid w:val="000F0C41"/>
    <w:rsid w:val="000F40BC"/>
    <w:rsid w:val="000F4220"/>
    <w:rsid w:val="000F4262"/>
    <w:rsid w:val="000F4847"/>
    <w:rsid w:val="000F4D67"/>
    <w:rsid w:val="000F58F9"/>
    <w:rsid w:val="000F7877"/>
    <w:rsid w:val="0010029F"/>
    <w:rsid w:val="00100FEC"/>
    <w:rsid w:val="00101412"/>
    <w:rsid w:val="00102015"/>
    <w:rsid w:val="00103DB9"/>
    <w:rsid w:val="00106A64"/>
    <w:rsid w:val="001124BA"/>
    <w:rsid w:val="001127C6"/>
    <w:rsid w:val="00113AB4"/>
    <w:rsid w:val="00115390"/>
    <w:rsid w:val="00117229"/>
    <w:rsid w:val="00117D96"/>
    <w:rsid w:val="0012217F"/>
    <w:rsid w:val="00124BCA"/>
    <w:rsid w:val="00126551"/>
    <w:rsid w:val="0013030C"/>
    <w:rsid w:val="00131BBF"/>
    <w:rsid w:val="00134567"/>
    <w:rsid w:val="00134733"/>
    <w:rsid w:val="00137FB9"/>
    <w:rsid w:val="001401D8"/>
    <w:rsid w:val="00144473"/>
    <w:rsid w:val="00145238"/>
    <w:rsid w:val="001455D9"/>
    <w:rsid w:val="00150FFD"/>
    <w:rsid w:val="00153864"/>
    <w:rsid w:val="00153B93"/>
    <w:rsid w:val="0015463E"/>
    <w:rsid w:val="00155CE1"/>
    <w:rsid w:val="00156BF0"/>
    <w:rsid w:val="00161ADB"/>
    <w:rsid w:val="001632FD"/>
    <w:rsid w:val="00163445"/>
    <w:rsid w:val="00163596"/>
    <w:rsid w:val="00163E92"/>
    <w:rsid w:val="00163F36"/>
    <w:rsid w:val="00164F77"/>
    <w:rsid w:val="00165BF1"/>
    <w:rsid w:val="0016638F"/>
    <w:rsid w:val="00167DA6"/>
    <w:rsid w:val="00170B2E"/>
    <w:rsid w:val="001727C7"/>
    <w:rsid w:val="0017281B"/>
    <w:rsid w:val="00173591"/>
    <w:rsid w:val="00173851"/>
    <w:rsid w:val="001769C8"/>
    <w:rsid w:val="001868E5"/>
    <w:rsid w:val="001879A9"/>
    <w:rsid w:val="00190414"/>
    <w:rsid w:val="00193A44"/>
    <w:rsid w:val="00194997"/>
    <w:rsid w:val="00194F41"/>
    <w:rsid w:val="001959C2"/>
    <w:rsid w:val="001A00F9"/>
    <w:rsid w:val="001A2EC3"/>
    <w:rsid w:val="001A39B5"/>
    <w:rsid w:val="001A4289"/>
    <w:rsid w:val="001A56A2"/>
    <w:rsid w:val="001A7B2C"/>
    <w:rsid w:val="001B1EB1"/>
    <w:rsid w:val="001B238F"/>
    <w:rsid w:val="001C0FBD"/>
    <w:rsid w:val="001C1E6B"/>
    <w:rsid w:val="001C2F3A"/>
    <w:rsid w:val="001C5B16"/>
    <w:rsid w:val="001C792F"/>
    <w:rsid w:val="001D09AD"/>
    <w:rsid w:val="001D185F"/>
    <w:rsid w:val="001D2B66"/>
    <w:rsid w:val="001D618B"/>
    <w:rsid w:val="001D67B1"/>
    <w:rsid w:val="001D6E6F"/>
    <w:rsid w:val="001E170C"/>
    <w:rsid w:val="001E1E0E"/>
    <w:rsid w:val="001E5186"/>
    <w:rsid w:val="001E581F"/>
    <w:rsid w:val="001E593A"/>
    <w:rsid w:val="001E7F1E"/>
    <w:rsid w:val="001F06E8"/>
    <w:rsid w:val="001F0DCD"/>
    <w:rsid w:val="001F143A"/>
    <w:rsid w:val="001F2E17"/>
    <w:rsid w:val="001F5232"/>
    <w:rsid w:val="001F78C4"/>
    <w:rsid w:val="002001D1"/>
    <w:rsid w:val="00200321"/>
    <w:rsid w:val="00201AB7"/>
    <w:rsid w:val="00202BFB"/>
    <w:rsid w:val="00203DDF"/>
    <w:rsid w:val="00204579"/>
    <w:rsid w:val="0020616E"/>
    <w:rsid w:val="002073CF"/>
    <w:rsid w:val="002108B8"/>
    <w:rsid w:val="00213D0C"/>
    <w:rsid w:val="002145F8"/>
    <w:rsid w:val="0021561C"/>
    <w:rsid w:val="00220380"/>
    <w:rsid w:val="002207DC"/>
    <w:rsid w:val="0022135B"/>
    <w:rsid w:val="00221565"/>
    <w:rsid w:val="0022421E"/>
    <w:rsid w:val="002260AF"/>
    <w:rsid w:val="002306F7"/>
    <w:rsid w:val="002312B6"/>
    <w:rsid w:val="00231C0F"/>
    <w:rsid w:val="002334DA"/>
    <w:rsid w:val="00233F3F"/>
    <w:rsid w:val="00234D59"/>
    <w:rsid w:val="00235375"/>
    <w:rsid w:val="00235BF0"/>
    <w:rsid w:val="0024057F"/>
    <w:rsid w:val="00240B2F"/>
    <w:rsid w:val="00243534"/>
    <w:rsid w:val="002477E3"/>
    <w:rsid w:val="00247D9F"/>
    <w:rsid w:val="00254E89"/>
    <w:rsid w:val="002610DB"/>
    <w:rsid w:val="00262359"/>
    <w:rsid w:val="002625E8"/>
    <w:rsid w:val="002641FE"/>
    <w:rsid w:val="00265D0C"/>
    <w:rsid w:val="00266D53"/>
    <w:rsid w:val="00267A48"/>
    <w:rsid w:val="00267B5F"/>
    <w:rsid w:val="00271EC6"/>
    <w:rsid w:val="00275EC7"/>
    <w:rsid w:val="00277F25"/>
    <w:rsid w:val="00281CC2"/>
    <w:rsid w:val="0028207F"/>
    <w:rsid w:val="00283687"/>
    <w:rsid w:val="00283A2A"/>
    <w:rsid w:val="00287DEF"/>
    <w:rsid w:val="00291AB9"/>
    <w:rsid w:val="00292C62"/>
    <w:rsid w:val="00295298"/>
    <w:rsid w:val="002A0D63"/>
    <w:rsid w:val="002A33C8"/>
    <w:rsid w:val="002A4ECF"/>
    <w:rsid w:val="002A5559"/>
    <w:rsid w:val="002B165A"/>
    <w:rsid w:val="002B2898"/>
    <w:rsid w:val="002B32C4"/>
    <w:rsid w:val="002B51C1"/>
    <w:rsid w:val="002B7A36"/>
    <w:rsid w:val="002C4E9A"/>
    <w:rsid w:val="002C6EF7"/>
    <w:rsid w:val="002C73DB"/>
    <w:rsid w:val="002D2F3F"/>
    <w:rsid w:val="002D4BAC"/>
    <w:rsid w:val="002E09CF"/>
    <w:rsid w:val="002E2173"/>
    <w:rsid w:val="002E24AE"/>
    <w:rsid w:val="002E4211"/>
    <w:rsid w:val="002E4C9C"/>
    <w:rsid w:val="002E53B5"/>
    <w:rsid w:val="002E5699"/>
    <w:rsid w:val="002E5FF9"/>
    <w:rsid w:val="002E7366"/>
    <w:rsid w:val="002F0169"/>
    <w:rsid w:val="002F2C06"/>
    <w:rsid w:val="002F4B0A"/>
    <w:rsid w:val="002F6CC8"/>
    <w:rsid w:val="003035A2"/>
    <w:rsid w:val="00303BC5"/>
    <w:rsid w:val="00305977"/>
    <w:rsid w:val="00306018"/>
    <w:rsid w:val="00306E48"/>
    <w:rsid w:val="0030735D"/>
    <w:rsid w:val="00310855"/>
    <w:rsid w:val="003130DC"/>
    <w:rsid w:val="0031336C"/>
    <w:rsid w:val="00314A48"/>
    <w:rsid w:val="00316637"/>
    <w:rsid w:val="00317F60"/>
    <w:rsid w:val="003205DA"/>
    <w:rsid w:val="0032124A"/>
    <w:rsid w:val="00323732"/>
    <w:rsid w:val="00323F7A"/>
    <w:rsid w:val="003243E8"/>
    <w:rsid w:val="00332872"/>
    <w:rsid w:val="003331C5"/>
    <w:rsid w:val="0033321E"/>
    <w:rsid w:val="0033377F"/>
    <w:rsid w:val="003345CE"/>
    <w:rsid w:val="0033605F"/>
    <w:rsid w:val="003364B7"/>
    <w:rsid w:val="0034104C"/>
    <w:rsid w:val="00341BF2"/>
    <w:rsid w:val="0034521A"/>
    <w:rsid w:val="00346B41"/>
    <w:rsid w:val="003471F6"/>
    <w:rsid w:val="0035075F"/>
    <w:rsid w:val="00350926"/>
    <w:rsid w:val="0035209C"/>
    <w:rsid w:val="00352444"/>
    <w:rsid w:val="003551AB"/>
    <w:rsid w:val="003551D6"/>
    <w:rsid w:val="0035531C"/>
    <w:rsid w:val="00355F02"/>
    <w:rsid w:val="00356A5A"/>
    <w:rsid w:val="00356FE7"/>
    <w:rsid w:val="00361B16"/>
    <w:rsid w:val="003621FC"/>
    <w:rsid w:val="00362BE5"/>
    <w:rsid w:val="00375185"/>
    <w:rsid w:val="0038015A"/>
    <w:rsid w:val="00385FBB"/>
    <w:rsid w:val="00392BF7"/>
    <w:rsid w:val="00394B81"/>
    <w:rsid w:val="00397435"/>
    <w:rsid w:val="0039786A"/>
    <w:rsid w:val="003A0200"/>
    <w:rsid w:val="003A059A"/>
    <w:rsid w:val="003A21B0"/>
    <w:rsid w:val="003A6B5F"/>
    <w:rsid w:val="003B1795"/>
    <w:rsid w:val="003B2388"/>
    <w:rsid w:val="003B39D3"/>
    <w:rsid w:val="003B4E10"/>
    <w:rsid w:val="003C121E"/>
    <w:rsid w:val="003C1E0A"/>
    <w:rsid w:val="003C282C"/>
    <w:rsid w:val="003C3239"/>
    <w:rsid w:val="003C3981"/>
    <w:rsid w:val="003C408C"/>
    <w:rsid w:val="003C5D79"/>
    <w:rsid w:val="003C70E0"/>
    <w:rsid w:val="003D3288"/>
    <w:rsid w:val="003D4459"/>
    <w:rsid w:val="003D7DDE"/>
    <w:rsid w:val="003E0432"/>
    <w:rsid w:val="003E05A8"/>
    <w:rsid w:val="003E28BD"/>
    <w:rsid w:val="003E62F8"/>
    <w:rsid w:val="003F0CD0"/>
    <w:rsid w:val="003F165D"/>
    <w:rsid w:val="003F168D"/>
    <w:rsid w:val="003F2374"/>
    <w:rsid w:val="003F47B9"/>
    <w:rsid w:val="003F49A2"/>
    <w:rsid w:val="003F6D7A"/>
    <w:rsid w:val="00402CEF"/>
    <w:rsid w:val="00403A56"/>
    <w:rsid w:val="00405B4D"/>
    <w:rsid w:val="00405CC7"/>
    <w:rsid w:val="004078A6"/>
    <w:rsid w:val="00411A0D"/>
    <w:rsid w:val="004129D4"/>
    <w:rsid w:val="00413140"/>
    <w:rsid w:val="004212CA"/>
    <w:rsid w:val="004213C5"/>
    <w:rsid w:val="00422106"/>
    <w:rsid w:val="00422DA2"/>
    <w:rsid w:val="00424BB8"/>
    <w:rsid w:val="00425EDC"/>
    <w:rsid w:val="00430778"/>
    <w:rsid w:val="004330C7"/>
    <w:rsid w:val="0043347A"/>
    <w:rsid w:val="004334D5"/>
    <w:rsid w:val="0043763F"/>
    <w:rsid w:val="004400BA"/>
    <w:rsid w:val="00440253"/>
    <w:rsid w:val="0044252F"/>
    <w:rsid w:val="00443F5D"/>
    <w:rsid w:val="00444DB0"/>
    <w:rsid w:val="004451F4"/>
    <w:rsid w:val="00445B23"/>
    <w:rsid w:val="00445BB4"/>
    <w:rsid w:val="00445F9F"/>
    <w:rsid w:val="004466EE"/>
    <w:rsid w:val="00451ABE"/>
    <w:rsid w:val="00451D7D"/>
    <w:rsid w:val="0045293D"/>
    <w:rsid w:val="0046254F"/>
    <w:rsid w:val="00463FE8"/>
    <w:rsid w:val="00464020"/>
    <w:rsid w:val="004642BC"/>
    <w:rsid w:val="0046658A"/>
    <w:rsid w:val="0047473E"/>
    <w:rsid w:val="0047714B"/>
    <w:rsid w:val="00480B5D"/>
    <w:rsid w:val="00480E64"/>
    <w:rsid w:val="004826B8"/>
    <w:rsid w:val="004833C5"/>
    <w:rsid w:val="004842B9"/>
    <w:rsid w:val="00485DC7"/>
    <w:rsid w:val="004862FB"/>
    <w:rsid w:val="00486A84"/>
    <w:rsid w:val="00487E40"/>
    <w:rsid w:val="00491F7D"/>
    <w:rsid w:val="00493C25"/>
    <w:rsid w:val="00494265"/>
    <w:rsid w:val="00496DEC"/>
    <w:rsid w:val="004A0057"/>
    <w:rsid w:val="004A3A10"/>
    <w:rsid w:val="004A4525"/>
    <w:rsid w:val="004A48C8"/>
    <w:rsid w:val="004A52C3"/>
    <w:rsid w:val="004B17E6"/>
    <w:rsid w:val="004B3835"/>
    <w:rsid w:val="004B4572"/>
    <w:rsid w:val="004B5710"/>
    <w:rsid w:val="004B6801"/>
    <w:rsid w:val="004B6F0D"/>
    <w:rsid w:val="004C1546"/>
    <w:rsid w:val="004C3790"/>
    <w:rsid w:val="004C3DD0"/>
    <w:rsid w:val="004C3F6C"/>
    <w:rsid w:val="004C63DA"/>
    <w:rsid w:val="004C6C56"/>
    <w:rsid w:val="004D013B"/>
    <w:rsid w:val="004D142C"/>
    <w:rsid w:val="004D1B50"/>
    <w:rsid w:val="004D6372"/>
    <w:rsid w:val="004E1886"/>
    <w:rsid w:val="004E3669"/>
    <w:rsid w:val="004E44A6"/>
    <w:rsid w:val="004E4C8E"/>
    <w:rsid w:val="004E5A21"/>
    <w:rsid w:val="004E7CE3"/>
    <w:rsid w:val="004F3394"/>
    <w:rsid w:val="004F345F"/>
    <w:rsid w:val="004F569E"/>
    <w:rsid w:val="004F77CD"/>
    <w:rsid w:val="004F7C6E"/>
    <w:rsid w:val="0050147B"/>
    <w:rsid w:val="005024C0"/>
    <w:rsid w:val="00502F90"/>
    <w:rsid w:val="0050509D"/>
    <w:rsid w:val="005102A0"/>
    <w:rsid w:val="00511AE8"/>
    <w:rsid w:val="00512665"/>
    <w:rsid w:val="00514F02"/>
    <w:rsid w:val="005152C4"/>
    <w:rsid w:val="00515FF6"/>
    <w:rsid w:val="00516970"/>
    <w:rsid w:val="00516A50"/>
    <w:rsid w:val="005179CB"/>
    <w:rsid w:val="00520A0A"/>
    <w:rsid w:val="00520A97"/>
    <w:rsid w:val="00523BBD"/>
    <w:rsid w:val="00523C28"/>
    <w:rsid w:val="00524456"/>
    <w:rsid w:val="00524E10"/>
    <w:rsid w:val="00525547"/>
    <w:rsid w:val="005258C5"/>
    <w:rsid w:val="005275B7"/>
    <w:rsid w:val="005338A8"/>
    <w:rsid w:val="00533FB8"/>
    <w:rsid w:val="005375B2"/>
    <w:rsid w:val="00542AB3"/>
    <w:rsid w:val="005445B1"/>
    <w:rsid w:val="00544DFD"/>
    <w:rsid w:val="00544E5F"/>
    <w:rsid w:val="00550CF7"/>
    <w:rsid w:val="005533AA"/>
    <w:rsid w:val="00555B37"/>
    <w:rsid w:val="005579B1"/>
    <w:rsid w:val="0056038E"/>
    <w:rsid w:val="00563DAC"/>
    <w:rsid w:val="00565924"/>
    <w:rsid w:val="00566085"/>
    <w:rsid w:val="005660E7"/>
    <w:rsid w:val="00571145"/>
    <w:rsid w:val="00572B60"/>
    <w:rsid w:val="005762A5"/>
    <w:rsid w:val="005778B8"/>
    <w:rsid w:val="00581E71"/>
    <w:rsid w:val="00581FA9"/>
    <w:rsid w:val="00582185"/>
    <w:rsid w:val="005829A9"/>
    <w:rsid w:val="00583950"/>
    <w:rsid w:val="00586E84"/>
    <w:rsid w:val="00590E45"/>
    <w:rsid w:val="00591963"/>
    <w:rsid w:val="005927D3"/>
    <w:rsid w:val="0059331D"/>
    <w:rsid w:val="00593D36"/>
    <w:rsid w:val="00594A96"/>
    <w:rsid w:val="00594FE7"/>
    <w:rsid w:val="00596F93"/>
    <w:rsid w:val="005972ED"/>
    <w:rsid w:val="005A0A96"/>
    <w:rsid w:val="005A0BA0"/>
    <w:rsid w:val="005A5D9D"/>
    <w:rsid w:val="005B3AEA"/>
    <w:rsid w:val="005B4122"/>
    <w:rsid w:val="005B4E12"/>
    <w:rsid w:val="005C159F"/>
    <w:rsid w:val="005C2E4B"/>
    <w:rsid w:val="005C4C07"/>
    <w:rsid w:val="005C4C99"/>
    <w:rsid w:val="005C4F6C"/>
    <w:rsid w:val="005C56D9"/>
    <w:rsid w:val="005C6ADB"/>
    <w:rsid w:val="005C7FA3"/>
    <w:rsid w:val="005D1789"/>
    <w:rsid w:val="005D4D45"/>
    <w:rsid w:val="005D69B1"/>
    <w:rsid w:val="005D784F"/>
    <w:rsid w:val="005E1AD3"/>
    <w:rsid w:val="005E5381"/>
    <w:rsid w:val="005E6D50"/>
    <w:rsid w:val="005F095F"/>
    <w:rsid w:val="005F2346"/>
    <w:rsid w:val="005F49BD"/>
    <w:rsid w:val="005F4CBC"/>
    <w:rsid w:val="005F570B"/>
    <w:rsid w:val="005F6731"/>
    <w:rsid w:val="005F68BA"/>
    <w:rsid w:val="00602284"/>
    <w:rsid w:val="00603A83"/>
    <w:rsid w:val="006049C8"/>
    <w:rsid w:val="00605B36"/>
    <w:rsid w:val="006060FB"/>
    <w:rsid w:val="006079C6"/>
    <w:rsid w:val="00610D0F"/>
    <w:rsid w:val="00610D3E"/>
    <w:rsid w:val="00613599"/>
    <w:rsid w:val="006143FA"/>
    <w:rsid w:val="0061505E"/>
    <w:rsid w:val="0061696C"/>
    <w:rsid w:val="00620686"/>
    <w:rsid w:val="006209C3"/>
    <w:rsid w:val="00627AC7"/>
    <w:rsid w:val="00631B5F"/>
    <w:rsid w:val="00631C3E"/>
    <w:rsid w:val="0063395D"/>
    <w:rsid w:val="00634ED8"/>
    <w:rsid w:val="0063557E"/>
    <w:rsid w:val="006359A0"/>
    <w:rsid w:val="006371E1"/>
    <w:rsid w:val="006431AF"/>
    <w:rsid w:val="0064419A"/>
    <w:rsid w:val="0064458E"/>
    <w:rsid w:val="006453BB"/>
    <w:rsid w:val="00646CB8"/>
    <w:rsid w:val="006500A9"/>
    <w:rsid w:val="006571F5"/>
    <w:rsid w:val="00657A9F"/>
    <w:rsid w:val="00662904"/>
    <w:rsid w:val="00662B83"/>
    <w:rsid w:val="0066478B"/>
    <w:rsid w:val="00666D2C"/>
    <w:rsid w:val="00670541"/>
    <w:rsid w:val="00671A59"/>
    <w:rsid w:val="00674796"/>
    <w:rsid w:val="00677121"/>
    <w:rsid w:val="00685908"/>
    <w:rsid w:val="006874A8"/>
    <w:rsid w:val="006921CA"/>
    <w:rsid w:val="00692CA6"/>
    <w:rsid w:val="00693D04"/>
    <w:rsid w:val="00696F5C"/>
    <w:rsid w:val="006A0127"/>
    <w:rsid w:val="006A0D99"/>
    <w:rsid w:val="006A5573"/>
    <w:rsid w:val="006B31A7"/>
    <w:rsid w:val="006B54A4"/>
    <w:rsid w:val="006B567D"/>
    <w:rsid w:val="006B7B8C"/>
    <w:rsid w:val="006C0D50"/>
    <w:rsid w:val="006C29C9"/>
    <w:rsid w:val="006C2B05"/>
    <w:rsid w:val="006C2E5C"/>
    <w:rsid w:val="006C608C"/>
    <w:rsid w:val="006C7C66"/>
    <w:rsid w:val="006D08CF"/>
    <w:rsid w:val="006D4339"/>
    <w:rsid w:val="006D4687"/>
    <w:rsid w:val="006D76D5"/>
    <w:rsid w:val="006E1EBA"/>
    <w:rsid w:val="006E4778"/>
    <w:rsid w:val="006E5848"/>
    <w:rsid w:val="006E58F1"/>
    <w:rsid w:val="006E5A89"/>
    <w:rsid w:val="006F0689"/>
    <w:rsid w:val="00701D12"/>
    <w:rsid w:val="00703015"/>
    <w:rsid w:val="00703434"/>
    <w:rsid w:val="007058EB"/>
    <w:rsid w:val="007069A1"/>
    <w:rsid w:val="00706F44"/>
    <w:rsid w:val="00707265"/>
    <w:rsid w:val="00707B84"/>
    <w:rsid w:val="00707BB4"/>
    <w:rsid w:val="00707E76"/>
    <w:rsid w:val="00710815"/>
    <w:rsid w:val="00712605"/>
    <w:rsid w:val="00712739"/>
    <w:rsid w:val="00714D64"/>
    <w:rsid w:val="00717087"/>
    <w:rsid w:val="0072051D"/>
    <w:rsid w:val="00722577"/>
    <w:rsid w:val="007227B6"/>
    <w:rsid w:val="00724BC4"/>
    <w:rsid w:val="0072512A"/>
    <w:rsid w:val="00725DEE"/>
    <w:rsid w:val="00727206"/>
    <w:rsid w:val="007275C5"/>
    <w:rsid w:val="007302FA"/>
    <w:rsid w:val="00733AE8"/>
    <w:rsid w:val="00734570"/>
    <w:rsid w:val="00743C7D"/>
    <w:rsid w:val="00745237"/>
    <w:rsid w:val="00746B5B"/>
    <w:rsid w:val="00750825"/>
    <w:rsid w:val="00750F48"/>
    <w:rsid w:val="00751EA8"/>
    <w:rsid w:val="0075310C"/>
    <w:rsid w:val="00753683"/>
    <w:rsid w:val="00754716"/>
    <w:rsid w:val="00755081"/>
    <w:rsid w:val="007607EE"/>
    <w:rsid w:val="00765A42"/>
    <w:rsid w:val="007665D4"/>
    <w:rsid w:val="007704C8"/>
    <w:rsid w:val="00770650"/>
    <w:rsid w:val="00771312"/>
    <w:rsid w:val="00771F3F"/>
    <w:rsid w:val="00772B6A"/>
    <w:rsid w:val="007741BF"/>
    <w:rsid w:val="0077501F"/>
    <w:rsid w:val="00776554"/>
    <w:rsid w:val="00777333"/>
    <w:rsid w:val="0077752C"/>
    <w:rsid w:val="00781793"/>
    <w:rsid w:val="0078229C"/>
    <w:rsid w:val="0078604E"/>
    <w:rsid w:val="0078761C"/>
    <w:rsid w:val="00787E83"/>
    <w:rsid w:val="007957F5"/>
    <w:rsid w:val="00795AB6"/>
    <w:rsid w:val="0079601A"/>
    <w:rsid w:val="007A0439"/>
    <w:rsid w:val="007A1FEC"/>
    <w:rsid w:val="007A22C2"/>
    <w:rsid w:val="007A3F83"/>
    <w:rsid w:val="007A5829"/>
    <w:rsid w:val="007A5E2C"/>
    <w:rsid w:val="007B03E6"/>
    <w:rsid w:val="007B228E"/>
    <w:rsid w:val="007B2D19"/>
    <w:rsid w:val="007B7D8C"/>
    <w:rsid w:val="007C0091"/>
    <w:rsid w:val="007C1319"/>
    <w:rsid w:val="007C309A"/>
    <w:rsid w:val="007C432A"/>
    <w:rsid w:val="007C4B05"/>
    <w:rsid w:val="007C50DC"/>
    <w:rsid w:val="007C6585"/>
    <w:rsid w:val="007C66A3"/>
    <w:rsid w:val="007C72FD"/>
    <w:rsid w:val="007C74F5"/>
    <w:rsid w:val="007D0194"/>
    <w:rsid w:val="007D1746"/>
    <w:rsid w:val="007D2315"/>
    <w:rsid w:val="007D30AD"/>
    <w:rsid w:val="007D55A3"/>
    <w:rsid w:val="007D5C9B"/>
    <w:rsid w:val="007D666C"/>
    <w:rsid w:val="007E0852"/>
    <w:rsid w:val="007E0B64"/>
    <w:rsid w:val="007E35D9"/>
    <w:rsid w:val="007E432B"/>
    <w:rsid w:val="007E4729"/>
    <w:rsid w:val="007E6355"/>
    <w:rsid w:val="007F0008"/>
    <w:rsid w:val="007F005F"/>
    <w:rsid w:val="007F1677"/>
    <w:rsid w:val="007F457B"/>
    <w:rsid w:val="007F49FA"/>
    <w:rsid w:val="007F7883"/>
    <w:rsid w:val="00803617"/>
    <w:rsid w:val="008056F6"/>
    <w:rsid w:val="00810484"/>
    <w:rsid w:val="0081210D"/>
    <w:rsid w:val="008124F7"/>
    <w:rsid w:val="00815299"/>
    <w:rsid w:val="008166ED"/>
    <w:rsid w:val="00817C62"/>
    <w:rsid w:val="00820E0A"/>
    <w:rsid w:val="008241B9"/>
    <w:rsid w:val="0082698C"/>
    <w:rsid w:val="00827913"/>
    <w:rsid w:val="008306E5"/>
    <w:rsid w:val="00830A97"/>
    <w:rsid w:val="00833F81"/>
    <w:rsid w:val="008340D3"/>
    <w:rsid w:val="00834C2D"/>
    <w:rsid w:val="00835993"/>
    <w:rsid w:val="00835C73"/>
    <w:rsid w:val="00836DE2"/>
    <w:rsid w:val="008407C7"/>
    <w:rsid w:val="00840B55"/>
    <w:rsid w:val="00840E1D"/>
    <w:rsid w:val="00842386"/>
    <w:rsid w:val="00843D85"/>
    <w:rsid w:val="008443DC"/>
    <w:rsid w:val="008445F1"/>
    <w:rsid w:val="00853535"/>
    <w:rsid w:val="00854182"/>
    <w:rsid w:val="00854D76"/>
    <w:rsid w:val="0085605F"/>
    <w:rsid w:val="00857957"/>
    <w:rsid w:val="00861CD7"/>
    <w:rsid w:val="00865655"/>
    <w:rsid w:val="00867769"/>
    <w:rsid w:val="0086783D"/>
    <w:rsid w:val="00873426"/>
    <w:rsid w:val="00874B12"/>
    <w:rsid w:val="00875DF2"/>
    <w:rsid w:val="008776DA"/>
    <w:rsid w:val="008801AB"/>
    <w:rsid w:val="00880C82"/>
    <w:rsid w:val="00880CC8"/>
    <w:rsid w:val="0088185F"/>
    <w:rsid w:val="00881D2E"/>
    <w:rsid w:val="0088292F"/>
    <w:rsid w:val="00882F07"/>
    <w:rsid w:val="00893C39"/>
    <w:rsid w:val="00893EEB"/>
    <w:rsid w:val="00897987"/>
    <w:rsid w:val="008A190E"/>
    <w:rsid w:val="008A4157"/>
    <w:rsid w:val="008A4F14"/>
    <w:rsid w:val="008A5F71"/>
    <w:rsid w:val="008B1188"/>
    <w:rsid w:val="008B1667"/>
    <w:rsid w:val="008B2AA0"/>
    <w:rsid w:val="008B5C0E"/>
    <w:rsid w:val="008B6DF2"/>
    <w:rsid w:val="008B7AC5"/>
    <w:rsid w:val="008C2EDC"/>
    <w:rsid w:val="008C5DEF"/>
    <w:rsid w:val="008D284C"/>
    <w:rsid w:val="008D2D0F"/>
    <w:rsid w:val="008D4618"/>
    <w:rsid w:val="008D77FD"/>
    <w:rsid w:val="008D7930"/>
    <w:rsid w:val="008E037E"/>
    <w:rsid w:val="008E05D1"/>
    <w:rsid w:val="008E185E"/>
    <w:rsid w:val="008E46D1"/>
    <w:rsid w:val="008E7CBE"/>
    <w:rsid w:val="008F0389"/>
    <w:rsid w:val="008F22AA"/>
    <w:rsid w:val="008F4485"/>
    <w:rsid w:val="008F74D0"/>
    <w:rsid w:val="008F7B68"/>
    <w:rsid w:val="00900933"/>
    <w:rsid w:val="00901F59"/>
    <w:rsid w:val="00904B12"/>
    <w:rsid w:val="00911562"/>
    <w:rsid w:val="0091222A"/>
    <w:rsid w:val="00916BC9"/>
    <w:rsid w:val="00916F30"/>
    <w:rsid w:val="00920484"/>
    <w:rsid w:val="009214C2"/>
    <w:rsid w:val="00921712"/>
    <w:rsid w:val="009232F9"/>
    <w:rsid w:val="00924A58"/>
    <w:rsid w:val="00924FC5"/>
    <w:rsid w:val="009301F1"/>
    <w:rsid w:val="00930EB9"/>
    <w:rsid w:val="00931AC4"/>
    <w:rsid w:val="00933D9B"/>
    <w:rsid w:val="00933E5B"/>
    <w:rsid w:val="00936329"/>
    <w:rsid w:val="009415EA"/>
    <w:rsid w:val="00941C02"/>
    <w:rsid w:val="00943D74"/>
    <w:rsid w:val="00946638"/>
    <w:rsid w:val="00947EC3"/>
    <w:rsid w:val="009502B4"/>
    <w:rsid w:val="009507EC"/>
    <w:rsid w:val="00954776"/>
    <w:rsid w:val="0095493A"/>
    <w:rsid w:val="009557BC"/>
    <w:rsid w:val="00956E69"/>
    <w:rsid w:val="00957DC8"/>
    <w:rsid w:val="009644A8"/>
    <w:rsid w:val="0096543C"/>
    <w:rsid w:val="00965ECC"/>
    <w:rsid w:val="00966EF4"/>
    <w:rsid w:val="00972EB3"/>
    <w:rsid w:val="009746ED"/>
    <w:rsid w:val="0097606E"/>
    <w:rsid w:val="009760F1"/>
    <w:rsid w:val="00977687"/>
    <w:rsid w:val="0097796E"/>
    <w:rsid w:val="00980791"/>
    <w:rsid w:val="00980F21"/>
    <w:rsid w:val="00985642"/>
    <w:rsid w:val="00985BD1"/>
    <w:rsid w:val="00986334"/>
    <w:rsid w:val="009906C2"/>
    <w:rsid w:val="00991870"/>
    <w:rsid w:val="00991D13"/>
    <w:rsid w:val="00992192"/>
    <w:rsid w:val="00992210"/>
    <w:rsid w:val="009965C9"/>
    <w:rsid w:val="009A0084"/>
    <w:rsid w:val="009A06CD"/>
    <w:rsid w:val="009A09B8"/>
    <w:rsid w:val="009A16A6"/>
    <w:rsid w:val="009A320A"/>
    <w:rsid w:val="009A4674"/>
    <w:rsid w:val="009A53A5"/>
    <w:rsid w:val="009A5A68"/>
    <w:rsid w:val="009A7295"/>
    <w:rsid w:val="009A7A98"/>
    <w:rsid w:val="009B0C82"/>
    <w:rsid w:val="009B1E5B"/>
    <w:rsid w:val="009B494A"/>
    <w:rsid w:val="009B566E"/>
    <w:rsid w:val="009B60AA"/>
    <w:rsid w:val="009C03A7"/>
    <w:rsid w:val="009C1427"/>
    <w:rsid w:val="009C59D5"/>
    <w:rsid w:val="009C6593"/>
    <w:rsid w:val="009D2E37"/>
    <w:rsid w:val="009D4477"/>
    <w:rsid w:val="009D542B"/>
    <w:rsid w:val="009E3DA7"/>
    <w:rsid w:val="009E5565"/>
    <w:rsid w:val="009E7613"/>
    <w:rsid w:val="009E7BFC"/>
    <w:rsid w:val="009F0304"/>
    <w:rsid w:val="009F1D10"/>
    <w:rsid w:val="009F475F"/>
    <w:rsid w:val="009F5403"/>
    <w:rsid w:val="009F5599"/>
    <w:rsid w:val="009F55C9"/>
    <w:rsid w:val="009F6BDD"/>
    <w:rsid w:val="00A00543"/>
    <w:rsid w:val="00A00795"/>
    <w:rsid w:val="00A02370"/>
    <w:rsid w:val="00A03FA8"/>
    <w:rsid w:val="00A047CD"/>
    <w:rsid w:val="00A05DBD"/>
    <w:rsid w:val="00A10896"/>
    <w:rsid w:val="00A112DD"/>
    <w:rsid w:val="00A11A7F"/>
    <w:rsid w:val="00A12463"/>
    <w:rsid w:val="00A130A9"/>
    <w:rsid w:val="00A14757"/>
    <w:rsid w:val="00A149D0"/>
    <w:rsid w:val="00A20492"/>
    <w:rsid w:val="00A21DE6"/>
    <w:rsid w:val="00A234D1"/>
    <w:rsid w:val="00A25111"/>
    <w:rsid w:val="00A2780A"/>
    <w:rsid w:val="00A31903"/>
    <w:rsid w:val="00A32780"/>
    <w:rsid w:val="00A346F7"/>
    <w:rsid w:val="00A35AF0"/>
    <w:rsid w:val="00A36759"/>
    <w:rsid w:val="00A36818"/>
    <w:rsid w:val="00A4203A"/>
    <w:rsid w:val="00A44BA9"/>
    <w:rsid w:val="00A45823"/>
    <w:rsid w:val="00A45B56"/>
    <w:rsid w:val="00A45E1E"/>
    <w:rsid w:val="00A4760F"/>
    <w:rsid w:val="00A47C08"/>
    <w:rsid w:val="00A5410D"/>
    <w:rsid w:val="00A57E4A"/>
    <w:rsid w:val="00A6301B"/>
    <w:rsid w:val="00A66602"/>
    <w:rsid w:val="00A709BF"/>
    <w:rsid w:val="00A71A31"/>
    <w:rsid w:val="00A727B5"/>
    <w:rsid w:val="00A7431C"/>
    <w:rsid w:val="00A75ECD"/>
    <w:rsid w:val="00A8310C"/>
    <w:rsid w:val="00A83CC0"/>
    <w:rsid w:val="00A85FA3"/>
    <w:rsid w:val="00A86B62"/>
    <w:rsid w:val="00A876E5"/>
    <w:rsid w:val="00A878EF"/>
    <w:rsid w:val="00A87E3F"/>
    <w:rsid w:val="00A90CD7"/>
    <w:rsid w:val="00A94296"/>
    <w:rsid w:val="00A97187"/>
    <w:rsid w:val="00AA01FD"/>
    <w:rsid w:val="00AA1A94"/>
    <w:rsid w:val="00AA57C4"/>
    <w:rsid w:val="00AB0E7F"/>
    <w:rsid w:val="00AB1428"/>
    <w:rsid w:val="00AB3A11"/>
    <w:rsid w:val="00AB5973"/>
    <w:rsid w:val="00AB67D6"/>
    <w:rsid w:val="00AC0225"/>
    <w:rsid w:val="00AC128B"/>
    <w:rsid w:val="00AC12E5"/>
    <w:rsid w:val="00AC54DB"/>
    <w:rsid w:val="00AD4846"/>
    <w:rsid w:val="00AD61F0"/>
    <w:rsid w:val="00AD6229"/>
    <w:rsid w:val="00AD7A2A"/>
    <w:rsid w:val="00AE6B41"/>
    <w:rsid w:val="00AE7931"/>
    <w:rsid w:val="00AF2001"/>
    <w:rsid w:val="00AF244C"/>
    <w:rsid w:val="00AF3F61"/>
    <w:rsid w:val="00AF623F"/>
    <w:rsid w:val="00B008C3"/>
    <w:rsid w:val="00B01980"/>
    <w:rsid w:val="00B03B11"/>
    <w:rsid w:val="00B065F3"/>
    <w:rsid w:val="00B074CE"/>
    <w:rsid w:val="00B077A7"/>
    <w:rsid w:val="00B10081"/>
    <w:rsid w:val="00B10292"/>
    <w:rsid w:val="00B116CF"/>
    <w:rsid w:val="00B12CAE"/>
    <w:rsid w:val="00B14351"/>
    <w:rsid w:val="00B15407"/>
    <w:rsid w:val="00B2074F"/>
    <w:rsid w:val="00B2101F"/>
    <w:rsid w:val="00B23875"/>
    <w:rsid w:val="00B2491A"/>
    <w:rsid w:val="00B250A0"/>
    <w:rsid w:val="00B25E3D"/>
    <w:rsid w:val="00B261EF"/>
    <w:rsid w:val="00B26DED"/>
    <w:rsid w:val="00B270D6"/>
    <w:rsid w:val="00B33699"/>
    <w:rsid w:val="00B33DAE"/>
    <w:rsid w:val="00B36C76"/>
    <w:rsid w:val="00B415F2"/>
    <w:rsid w:val="00B43117"/>
    <w:rsid w:val="00B5035C"/>
    <w:rsid w:val="00B53CE7"/>
    <w:rsid w:val="00B62323"/>
    <w:rsid w:val="00B649F2"/>
    <w:rsid w:val="00B64CD0"/>
    <w:rsid w:val="00B64EEB"/>
    <w:rsid w:val="00B66D9E"/>
    <w:rsid w:val="00B75A31"/>
    <w:rsid w:val="00B81DBD"/>
    <w:rsid w:val="00B838D8"/>
    <w:rsid w:val="00B838EA"/>
    <w:rsid w:val="00B85AA1"/>
    <w:rsid w:val="00B9285D"/>
    <w:rsid w:val="00B92A3B"/>
    <w:rsid w:val="00B95EAD"/>
    <w:rsid w:val="00B97DF2"/>
    <w:rsid w:val="00BA0916"/>
    <w:rsid w:val="00BA29E8"/>
    <w:rsid w:val="00BA2A30"/>
    <w:rsid w:val="00BA3127"/>
    <w:rsid w:val="00BA5218"/>
    <w:rsid w:val="00BA7476"/>
    <w:rsid w:val="00BB5EE7"/>
    <w:rsid w:val="00BB6567"/>
    <w:rsid w:val="00BB73EC"/>
    <w:rsid w:val="00BC089E"/>
    <w:rsid w:val="00BC4350"/>
    <w:rsid w:val="00BC732F"/>
    <w:rsid w:val="00BD400B"/>
    <w:rsid w:val="00BD4D87"/>
    <w:rsid w:val="00BD5A94"/>
    <w:rsid w:val="00BD6656"/>
    <w:rsid w:val="00BD6DF5"/>
    <w:rsid w:val="00BD7CA1"/>
    <w:rsid w:val="00BE1BD3"/>
    <w:rsid w:val="00BE2529"/>
    <w:rsid w:val="00BE27BB"/>
    <w:rsid w:val="00BE3476"/>
    <w:rsid w:val="00BE7EFC"/>
    <w:rsid w:val="00BF4694"/>
    <w:rsid w:val="00BF59A5"/>
    <w:rsid w:val="00C010AE"/>
    <w:rsid w:val="00C018E7"/>
    <w:rsid w:val="00C02F7A"/>
    <w:rsid w:val="00C0329D"/>
    <w:rsid w:val="00C04651"/>
    <w:rsid w:val="00C06B5F"/>
    <w:rsid w:val="00C14543"/>
    <w:rsid w:val="00C16692"/>
    <w:rsid w:val="00C20D2D"/>
    <w:rsid w:val="00C2213D"/>
    <w:rsid w:val="00C2395A"/>
    <w:rsid w:val="00C250BA"/>
    <w:rsid w:val="00C26018"/>
    <w:rsid w:val="00C26267"/>
    <w:rsid w:val="00C26454"/>
    <w:rsid w:val="00C26BA8"/>
    <w:rsid w:val="00C30BCC"/>
    <w:rsid w:val="00C31FA4"/>
    <w:rsid w:val="00C336A6"/>
    <w:rsid w:val="00C337A3"/>
    <w:rsid w:val="00C340E8"/>
    <w:rsid w:val="00C3415F"/>
    <w:rsid w:val="00C3605A"/>
    <w:rsid w:val="00C3684F"/>
    <w:rsid w:val="00C4202B"/>
    <w:rsid w:val="00C436DC"/>
    <w:rsid w:val="00C45452"/>
    <w:rsid w:val="00C454FD"/>
    <w:rsid w:val="00C476C8"/>
    <w:rsid w:val="00C51226"/>
    <w:rsid w:val="00C52AF3"/>
    <w:rsid w:val="00C531DE"/>
    <w:rsid w:val="00C57448"/>
    <w:rsid w:val="00C5799B"/>
    <w:rsid w:val="00C6272B"/>
    <w:rsid w:val="00C64127"/>
    <w:rsid w:val="00C64D37"/>
    <w:rsid w:val="00C666E6"/>
    <w:rsid w:val="00C675ED"/>
    <w:rsid w:val="00C71D45"/>
    <w:rsid w:val="00C7317D"/>
    <w:rsid w:val="00C7494C"/>
    <w:rsid w:val="00C76028"/>
    <w:rsid w:val="00C76DD5"/>
    <w:rsid w:val="00C80464"/>
    <w:rsid w:val="00C813BD"/>
    <w:rsid w:val="00C81A60"/>
    <w:rsid w:val="00C824A5"/>
    <w:rsid w:val="00C905AE"/>
    <w:rsid w:val="00C92703"/>
    <w:rsid w:val="00C932AA"/>
    <w:rsid w:val="00C9562C"/>
    <w:rsid w:val="00CA1642"/>
    <w:rsid w:val="00CA1CD6"/>
    <w:rsid w:val="00CA28D6"/>
    <w:rsid w:val="00CA2BDF"/>
    <w:rsid w:val="00CA2C48"/>
    <w:rsid w:val="00CA4C2C"/>
    <w:rsid w:val="00CA59BE"/>
    <w:rsid w:val="00CA5B3B"/>
    <w:rsid w:val="00CA6701"/>
    <w:rsid w:val="00CA77CE"/>
    <w:rsid w:val="00CA7DCF"/>
    <w:rsid w:val="00CB04F9"/>
    <w:rsid w:val="00CB1A01"/>
    <w:rsid w:val="00CB6D48"/>
    <w:rsid w:val="00CC09A0"/>
    <w:rsid w:val="00CC2106"/>
    <w:rsid w:val="00CC2A2A"/>
    <w:rsid w:val="00CC2DCC"/>
    <w:rsid w:val="00CC2EAC"/>
    <w:rsid w:val="00CC352E"/>
    <w:rsid w:val="00CC63BA"/>
    <w:rsid w:val="00CC794E"/>
    <w:rsid w:val="00CD138A"/>
    <w:rsid w:val="00CD2060"/>
    <w:rsid w:val="00CD7803"/>
    <w:rsid w:val="00CE09BA"/>
    <w:rsid w:val="00CE1993"/>
    <w:rsid w:val="00CE2C14"/>
    <w:rsid w:val="00CE3204"/>
    <w:rsid w:val="00CE5FE8"/>
    <w:rsid w:val="00CE6777"/>
    <w:rsid w:val="00CE7074"/>
    <w:rsid w:val="00CF292E"/>
    <w:rsid w:val="00CF2A16"/>
    <w:rsid w:val="00CF5A07"/>
    <w:rsid w:val="00D000FD"/>
    <w:rsid w:val="00D01521"/>
    <w:rsid w:val="00D03961"/>
    <w:rsid w:val="00D0486A"/>
    <w:rsid w:val="00D11C20"/>
    <w:rsid w:val="00D12D0B"/>
    <w:rsid w:val="00D144F3"/>
    <w:rsid w:val="00D15011"/>
    <w:rsid w:val="00D15C45"/>
    <w:rsid w:val="00D21037"/>
    <w:rsid w:val="00D23393"/>
    <w:rsid w:val="00D253E9"/>
    <w:rsid w:val="00D27442"/>
    <w:rsid w:val="00D319ED"/>
    <w:rsid w:val="00D32D53"/>
    <w:rsid w:val="00D33F55"/>
    <w:rsid w:val="00D35D34"/>
    <w:rsid w:val="00D4055E"/>
    <w:rsid w:val="00D40F92"/>
    <w:rsid w:val="00D461D6"/>
    <w:rsid w:val="00D50040"/>
    <w:rsid w:val="00D5097B"/>
    <w:rsid w:val="00D51CC6"/>
    <w:rsid w:val="00D538FA"/>
    <w:rsid w:val="00D53BD8"/>
    <w:rsid w:val="00D54AFC"/>
    <w:rsid w:val="00D600E0"/>
    <w:rsid w:val="00D62F6B"/>
    <w:rsid w:val="00D647C1"/>
    <w:rsid w:val="00D666CB"/>
    <w:rsid w:val="00D70696"/>
    <w:rsid w:val="00D70993"/>
    <w:rsid w:val="00D70BD4"/>
    <w:rsid w:val="00D73777"/>
    <w:rsid w:val="00D74147"/>
    <w:rsid w:val="00D74B36"/>
    <w:rsid w:val="00D750EB"/>
    <w:rsid w:val="00D75A53"/>
    <w:rsid w:val="00D75FD1"/>
    <w:rsid w:val="00D7666F"/>
    <w:rsid w:val="00D773AB"/>
    <w:rsid w:val="00D77AC1"/>
    <w:rsid w:val="00D77CBA"/>
    <w:rsid w:val="00D813AB"/>
    <w:rsid w:val="00D826A4"/>
    <w:rsid w:val="00D855E2"/>
    <w:rsid w:val="00D90581"/>
    <w:rsid w:val="00D952D0"/>
    <w:rsid w:val="00D953C4"/>
    <w:rsid w:val="00D96C08"/>
    <w:rsid w:val="00DA1AE1"/>
    <w:rsid w:val="00DA6DD6"/>
    <w:rsid w:val="00DB11C3"/>
    <w:rsid w:val="00DB4793"/>
    <w:rsid w:val="00DB47CD"/>
    <w:rsid w:val="00DB5A89"/>
    <w:rsid w:val="00DB5BD4"/>
    <w:rsid w:val="00DB6E0C"/>
    <w:rsid w:val="00DB7BCF"/>
    <w:rsid w:val="00DC33EB"/>
    <w:rsid w:val="00DC54BE"/>
    <w:rsid w:val="00DC75CF"/>
    <w:rsid w:val="00DD0D12"/>
    <w:rsid w:val="00DD256B"/>
    <w:rsid w:val="00DD26B6"/>
    <w:rsid w:val="00DD3070"/>
    <w:rsid w:val="00DD4DE8"/>
    <w:rsid w:val="00DD56F2"/>
    <w:rsid w:val="00DD6EAB"/>
    <w:rsid w:val="00DE64DC"/>
    <w:rsid w:val="00DF0ED9"/>
    <w:rsid w:val="00DF1BB6"/>
    <w:rsid w:val="00DF1D46"/>
    <w:rsid w:val="00DF4FD0"/>
    <w:rsid w:val="00DF5254"/>
    <w:rsid w:val="00DF66FB"/>
    <w:rsid w:val="00E019A6"/>
    <w:rsid w:val="00E02657"/>
    <w:rsid w:val="00E037C5"/>
    <w:rsid w:val="00E03A75"/>
    <w:rsid w:val="00E05B27"/>
    <w:rsid w:val="00E065F5"/>
    <w:rsid w:val="00E07904"/>
    <w:rsid w:val="00E118C2"/>
    <w:rsid w:val="00E12E21"/>
    <w:rsid w:val="00E140C6"/>
    <w:rsid w:val="00E14C51"/>
    <w:rsid w:val="00E16776"/>
    <w:rsid w:val="00E201C7"/>
    <w:rsid w:val="00E2025A"/>
    <w:rsid w:val="00E20E2B"/>
    <w:rsid w:val="00E22EB5"/>
    <w:rsid w:val="00E26593"/>
    <w:rsid w:val="00E30499"/>
    <w:rsid w:val="00E30D06"/>
    <w:rsid w:val="00E31148"/>
    <w:rsid w:val="00E33A7A"/>
    <w:rsid w:val="00E37AA3"/>
    <w:rsid w:val="00E4033D"/>
    <w:rsid w:val="00E4112E"/>
    <w:rsid w:val="00E4269A"/>
    <w:rsid w:val="00E427EE"/>
    <w:rsid w:val="00E4291B"/>
    <w:rsid w:val="00E42DC3"/>
    <w:rsid w:val="00E444F9"/>
    <w:rsid w:val="00E44C56"/>
    <w:rsid w:val="00E47069"/>
    <w:rsid w:val="00E47308"/>
    <w:rsid w:val="00E50128"/>
    <w:rsid w:val="00E51733"/>
    <w:rsid w:val="00E54A72"/>
    <w:rsid w:val="00E55BD6"/>
    <w:rsid w:val="00E57169"/>
    <w:rsid w:val="00E57767"/>
    <w:rsid w:val="00E614E0"/>
    <w:rsid w:val="00E634DA"/>
    <w:rsid w:val="00E63A45"/>
    <w:rsid w:val="00E65B25"/>
    <w:rsid w:val="00E65B71"/>
    <w:rsid w:val="00E65C7A"/>
    <w:rsid w:val="00E703D9"/>
    <w:rsid w:val="00E719AF"/>
    <w:rsid w:val="00E71D21"/>
    <w:rsid w:val="00E72C9C"/>
    <w:rsid w:val="00E74F24"/>
    <w:rsid w:val="00E75445"/>
    <w:rsid w:val="00E92418"/>
    <w:rsid w:val="00E97E4F"/>
    <w:rsid w:val="00EA0E21"/>
    <w:rsid w:val="00EA12AF"/>
    <w:rsid w:val="00EA2D75"/>
    <w:rsid w:val="00EA31C7"/>
    <w:rsid w:val="00EA3A2C"/>
    <w:rsid w:val="00EA4044"/>
    <w:rsid w:val="00EA5975"/>
    <w:rsid w:val="00EA7FC0"/>
    <w:rsid w:val="00EB2E1F"/>
    <w:rsid w:val="00EB6CB6"/>
    <w:rsid w:val="00EB70CC"/>
    <w:rsid w:val="00EC458D"/>
    <w:rsid w:val="00EC56D0"/>
    <w:rsid w:val="00ED14DE"/>
    <w:rsid w:val="00ED249E"/>
    <w:rsid w:val="00ED2A55"/>
    <w:rsid w:val="00ED595C"/>
    <w:rsid w:val="00ED5E3F"/>
    <w:rsid w:val="00ED7D65"/>
    <w:rsid w:val="00EE10F3"/>
    <w:rsid w:val="00EE1C07"/>
    <w:rsid w:val="00EE37CE"/>
    <w:rsid w:val="00EE4BC9"/>
    <w:rsid w:val="00EE644D"/>
    <w:rsid w:val="00EF248E"/>
    <w:rsid w:val="00EF3C89"/>
    <w:rsid w:val="00EF465F"/>
    <w:rsid w:val="00EF4CBC"/>
    <w:rsid w:val="00EF7596"/>
    <w:rsid w:val="00F002CD"/>
    <w:rsid w:val="00F0160D"/>
    <w:rsid w:val="00F029BE"/>
    <w:rsid w:val="00F04694"/>
    <w:rsid w:val="00F05DE9"/>
    <w:rsid w:val="00F06B11"/>
    <w:rsid w:val="00F12D62"/>
    <w:rsid w:val="00F1353D"/>
    <w:rsid w:val="00F17671"/>
    <w:rsid w:val="00F203E4"/>
    <w:rsid w:val="00F204D0"/>
    <w:rsid w:val="00F23D1F"/>
    <w:rsid w:val="00F270C1"/>
    <w:rsid w:val="00F27C23"/>
    <w:rsid w:val="00F30894"/>
    <w:rsid w:val="00F31122"/>
    <w:rsid w:val="00F31D0F"/>
    <w:rsid w:val="00F32BDB"/>
    <w:rsid w:val="00F34568"/>
    <w:rsid w:val="00F34D47"/>
    <w:rsid w:val="00F356CC"/>
    <w:rsid w:val="00F3728A"/>
    <w:rsid w:val="00F43A20"/>
    <w:rsid w:val="00F45217"/>
    <w:rsid w:val="00F52DA5"/>
    <w:rsid w:val="00F54C66"/>
    <w:rsid w:val="00F558A1"/>
    <w:rsid w:val="00F569E1"/>
    <w:rsid w:val="00F5797F"/>
    <w:rsid w:val="00F606E1"/>
    <w:rsid w:val="00F60D7B"/>
    <w:rsid w:val="00F6222D"/>
    <w:rsid w:val="00F656D0"/>
    <w:rsid w:val="00F70DB4"/>
    <w:rsid w:val="00F7172D"/>
    <w:rsid w:val="00F73FB0"/>
    <w:rsid w:val="00F772F5"/>
    <w:rsid w:val="00F77659"/>
    <w:rsid w:val="00F82622"/>
    <w:rsid w:val="00F826BF"/>
    <w:rsid w:val="00F85FCC"/>
    <w:rsid w:val="00F94E00"/>
    <w:rsid w:val="00F96638"/>
    <w:rsid w:val="00F96DB9"/>
    <w:rsid w:val="00F96ED6"/>
    <w:rsid w:val="00FA1D2E"/>
    <w:rsid w:val="00FA247D"/>
    <w:rsid w:val="00FA6AC7"/>
    <w:rsid w:val="00FA7A62"/>
    <w:rsid w:val="00FB1598"/>
    <w:rsid w:val="00FB3CEA"/>
    <w:rsid w:val="00FB6B56"/>
    <w:rsid w:val="00FB6DB0"/>
    <w:rsid w:val="00FC03F2"/>
    <w:rsid w:val="00FC06A5"/>
    <w:rsid w:val="00FC365D"/>
    <w:rsid w:val="00FC6D53"/>
    <w:rsid w:val="00FC7B67"/>
    <w:rsid w:val="00FD0D38"/>
    <w:rsid w:val="00FD1629"/>
    <w:rsid w:val="00FD3B8B"/>
    <w:rsid w:val="00FD44A7"/>
    <w:rsid w:val="00FD56E6"/>
    <w:rsid w:val="00FD612A"/>
    <w:rsid w:val="00FE0788"/>
    <w:rsid w:val="00FE3816"/>
    <w:rsid w:val="00FE384A"/>
    <w:rsid w:val="00FE418C"/>
    <w:rsid w:val="00FE613B"/>
    <w:rsid w:val="00FF2632"/>
    <w:rsid w:val="00FF4BCA"/>
    <w:rsid w:val="00FF562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501D11"/>
  <w15:chartTrackingRefBased/>
  <w15:docId w15:val="{B7DFC2DE-4331-438C-8658-CF1309727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070"/>
    <w:pPr>
      <w:spacing w:after="120" w:line="360" w:lineRule="auto"/>
    </w:pPr>
  </w:style>
  <w:style w:type="paragraph" w:styleId="Ttulo1">
    <w:name w:val="heading 1"/>
    <w:basedOn w:val="Normal"/>
    <w:next w:val="Normal"/>
    <w:link w:val="Ttulo1Car"/>
    <w:uiPriority w:val="9"/>
    <w:qFormat/>
    <w:rsid w:val="00C675ED"/>
    <w:pPr>
      <w:keepNext/>
      <w:keepLines/>
      <w:numPr>
        <w:numId w:val="6"/>
      </w:numPr>
      <w:spacing w:before="240"/>
      <w:jc w:val="both"/>
      <w:outlineLvl w:val="0"/>
    </w:pPr>
    <w:rPr>
      <w:rFonts w:asciiTheme="majorHAnsi" w:eastAsiaTheme="majorEastAsia" w:hAnsiTheme="majorHAnsi" w:cstheme="majorBidi"/>
      <w:b/>
      <w:bCs/>
      <w:color w:val="2F5496" w:themeColor="accent1" w:themeShade="BF"/>
      <w:sz w:val="32"/>
      <w:szCs w:val="32"/>
      <w:lang w:eastAsia="es-ES"/>
    </w:rPr>
  </w:style>
  <w:style w:type="paragraph" w:styleId="Ttulo2">
    <w:name w:val="heading 2"/>
    <w:basedOn w:val="Normal"/>
    <w:next w:val="Normal"/>
    <w:link w:val="Ttulo2Car"/>
    <w:uiPriority w:val="9"/>
    <w:unhideWhenUsed/>
    <w:qFormat/>
    <w:rsid w:val="00C675ED"/>
    <w:pPr>
      <w:keepNext/>
      <w:keepLines/>
      <w:numPr>
        <w:ilvl w:val="1"/>
        <w:numId w:val="6"/>
      </w:numPr>
      <w:spacing w:before="40" w:after="0"/>
      <w:jc w:val="both"/>
      <w:outlineLvl w:val="1"/>
    </w:pPr>
    <w:rPr>
      <w:rFonts w:asciiTheme="majorHAnsi" w:eastAsiaTheme="majorEastAsia" w:hAnsiTheme="majorHAnsi" w:cstheme="majorBidi"/>
      <w:color w:val="2F5496" w:themeColor="accent1" w:themeShade="BF"/>
      <w:sz w:val="26"/>
      <w:szCs w:val="26"/>
      <w:lang w:eastAsia="es-ES"/>
    </w:rPr>
  </w:style>
  <w:style w:type="paragraph" w:styleId="Ttulo3">
    <w:name w:val="heading 3"/>
    <w:basedOn w:val="Normal"/>
    <w:next w:val="Normal"/>
    <w:link w:val="Ttulo3Car"/>
    <w:uiPriority w:val="9"/>
    <w:unhideWhenUsed/>
    <w:qFormat/>
    <w:rsid w:val="00C675ED"/>
    <w:pPr>
      <w:keepNext/>
      <w:keepLines/>
      <w:numPr>
        <w:ilvl w:val="2"/>
        <w:numId w:val="6"/>
      </w:numPr>
      <w:spacing w:before="40" w:after="0"/>
      <w:jc w:val="both"/>
      <w:outlineLvl w:val="2"/>
    </w:pPr>
    <w:rPr>
      <w:rFonts w:asciiTheme="majorHAnsi" w:eastAsiaTheme="majorEastAsia" w:hAnsiTheme="majorHAnsi" w:cstheme="majorBidi"/>
      <w:color w:val="1F3763" w:themeColor="accent1" w:themeShade="7F"/>
      <w:sz w:val="24"/>
      <w:szCs w:val="24"/>
      <w:lang w:eastAsia="es-ES"/>
    </w:rPr>
  </w:style>
  <w:style w:type="paragraph" w:styleId="Ttulo4">
    <w:name w:val="heading 4"/>
    <w:basedOn w:val="Normal"/>
    <w:next w:val="Normal"/>
    <w:link w:val="Ttulo4Car"/>
    <w:uiPriority w:val="9"/>
    <w:unhideWhenUsed/>
    <w:qFormat/>
    <w:rsid w:val="00C675ED"/>
    <w:pPr>
      <w:keepNext/>
      <w:keepLines/>
      <w:numPr>
        <w:ilvl w:val="3"/>
        <w:numId w:val="6"/>
      </w:numPr>
      <w:spacing w:before="40" w:after="0"/>
      <w:jc w:val="both"/>
      <w:outlineLvl w:val="3"/>
    </w:pPr>
    <w:rPr>
      <w:rFonts w:asciiTheme="majorHAnsi" w:eastAsiaTheme="majorEastAsia" w:hAnsiTheme="majorHAnsi" w:cstheme="majorBidi"/>
      <w:i/>
      <w:iCs/>
      <w:color w:val="2F5496" w:themeColor="accent1" w:themeShade="BF"/>
      <w:lang w:eastAsia="es-ES"/>
    </w:rPr>
  </w:style>
  <w:style w:type="paragraph" w:styleId="Ttulo5">
    <w:name w:val="heading 5"/>
    <w:basedOn w:val="Normal"/>
    <w:next w:val="Normal"/>
    <w:link w:val="Ttulo5Car"/>
    <w:uiPriority w:val="9"/>
    <w:semiHidden/>
    <w:unhideWhenUsed/>
    <w:qFormat/>
    <w:rsid w:val="00C675ED"/>
    <w:pPr>
      <w:keepNext/>
      <w:keepLines/>
      <w:numPr>
        <w:ilvl w:val="4"/>
        <w:numId w:val="6"/>
      </w:numPr>
      <w:spacing w:before="40" w:after="0"/>
      <w:jc w:val="both"/>
      <w:outlineLvl w:val="4"/>
    </w:pPr>
    <w:rPr>
      <w:rFonts w:asciiTheme="majorHAnsi" w:eastAsiaTheme="majorEastAsia" w:hAnsiTheme="majorHAnsi" w:cstheme="majorBidi"/>
      <w:color w:val="2F5496" w:themeColor="accent1" w:themeShade="BF"/>
      <w:lang w:eastAsia="es-ES"/>
    </w:rPr>
  </w:style>
  <w:style w:type="paragraph" w:styleId="Ttulo6">
    <w:name w:val="heading 6"/>
    <w:basedOn w:val="Normal"/>
    <w:next w:val="Normal"/>
    <w:link w:val="Ttulo6Car"/>
    <w:uiPriority w:val="9"/>
    <w:semiHidden/>
    <w:unhideWhenUsed/>
    <w:qFormat/>
    <w:rsid w:val="00C675ED"/>
    <w:pPr>
      <w:keepNext/>
      <w:keepLines/>
      <w:numPr>
        <w:ilvl w:val="5"/>
        <w:numId w:val="6"/>
      </w:numPr>
      <w:spacing w:before="40" w:after="0"/>
      <w:ind w:left="4320" w:hanging="360"/>
      <w:jc w:val="both"/>
      <w:outlineLvl w:val="5"/>
    </w:pPr>
    <w:rPr>
      <w:rFonts w:asciiTheme="majorHAnsi" w:eastAsiaTheme="majorEastAsia" w:hAnsiTheme="majorHAnsi" w:cstheme="majorBidi"/>
      <w:color w:val="1F3763" w:themeColor="accent1" w:themeShade="7F"/>
      <w:lang w:eastAsia="es-ES"/>
    </w:rPr>
  </w:style>
  <w:style w:type="paragraph" w:styleId="Ttulo7">
    <w:name w:val="heading 7"/>
    <w:basedOn w:val="Normal"/>
    <w:next w:val="Normal"/>
    <w:link w:val="Ttulo7Car"/>
    <w:uiPriority w:val="9"/>
    <w:semiHidden/>
    <w:unhideWhenUsed/>
    <w:qFormat/>
    <w:rsid w:val="00C675ED"/>
    <w:pPr>
      <w:keepNext/>
      <w:keepLines/>
      <w:numPr>
        <w:ilvl w:val="6"/>
        <w:numId w:val="6"/>
      </w:numPr>
      <w:spacing w:before="40" w:after="0"/>
      <w:ind w:left="5040" w:hanging="360"/>
      <w:jc w:val="both"/>
      <w:outlineLvl w:val="6"/>
    </w:pPr>
    <w:rPr>
      <w:rFonts w:asciiTheme="majorHAnsi" w:eastAsiaTheme="majorEastAsia" w:hAnsiTheme="majorHAnsi" w:cstheme="majorBidi"/>
      <w:i/>
      <w:iCs/>
      <w:color w:val="1F3763" w:themeColor="accent1" w:themeShade="7F"/>
      <w:lang w:eastAsia="es-ES"/>
    </w:rPr>
  </w:style>
  <w:style w:type="paragraph" w:styleId="Ttulo8">
    <w:name w:val="heading 8"/>
    <w:basedOn w:val="Normal"/>
    <w:next w:val="Normal"/>
    <w:link w:val="Ttulo8Car"/>
    <w:uiPriority w:val="9"/>
    <w:semiHidden/>
    <w:unhideWhenUsed/>
    <w:qFormat/>
    <w:rsid w:val="00C675ED"/>
    <w:pPr>
      <w:keepNext/>
      <w:keepLines/>
      <w:numPr>
        <w:ilvl w:val="7"/>
        <w:numId w:val="6"/>
      </w:numPr>
      <w:spacing w:before="40" w:after="0"/>
      <w:ind w:left="5760" w:hanging="360"/>
      <w:jc w:val="both"/>
      <w:outlineLvl w:val="7"/>
    </w:pPr>
    <w:rPr>
      <w:rFonts w:asciiTheme="majorHAnsi" w:eastAsiaTheme="majorEastAsia" w:hAnsiTheme="majorHAnsi" w:cstheme="majorBidi"/>
      <w:color w:val="272727" w:themeColor="text1" w:themeTint="D8"/>
      <w:sz w:val="21"/>
      <w:szCs w:val="21"/>
      <w:lang w:eastAsia="es-ES"/>
    </w:rPr>
  </w:style>
  <w:style w:type="paragraph" w:styleId="Ttulo9">
    <w:name w:val="heading 9"/>
    <w:basedOn w:val="Normal"/>
    <w:next w:val="Normal"/>
    <w:link w:val="Ttulo9Car"/>
    <w:uiPriority w:val="9"/>
    <w:semiHidden/>
    <w:unhideWhenUsed/>
    <w:qFormat/>
    <w:rsid w:val="00C675ED"/>
    <w:pPr>
      <w:keepNext/>
      <w:keepLines/>
      <w:numPr>
        <w:ilvl w:val="8"/>
        <w:numId w:val="6"/>
      </w:numPr>
      <w:spacing w:before="40" w:after="0"/>
      <w:ind w:left="6480" w:hanging="360"/>
      <w:jc w:val="both"/>
      <w:outlineLvl w:val="8"/>
    </w:pPr>
    <w:rPr>
      <w:rFonts w:asciiTheme="majorHAnsi" w:eastAsiaTheme="majorEastAsia" w:hAnsiTheme="majorHAnsi" w:cstheme="majorBidi"/>
      <w:i/>
      <w:iCs/>
      <w:color w:val="272727" w:themeColor="text1" w:themeTint="D8"/>
      <w:sz w:val="21"/>
      <w:szCs w:val="21"/>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alfinal">
    <w:name w:val="endnote text"/>
    <w:basedOn w:val="Normal"/>
    <w:link w:val="TextonotaalfinalCar"/>
    <w:uiPriority w:val="99"/>
    <w:unhideWhenUsed/>
    <w:rsid w:val="00FF2632"/>
    <w:pPr>
      <w:spacing w:after="0" w:line="240" w:lineRule="auto"/>
    </w:pPr>
    <w:rPr>
      <w:sz w:val="20"/>
      <w:szCs w:val="20"/>
    </w:rPr>
  </w:style>
  <w:style w:type="character" w:customStyle="1" w:styleId="TextonotaalfinalCar">
    <w:name w:val="Texto nota al final Car"/>
    <w:basedOn w:val="Fuentedeprrafopredeter"/>
    <w:link w:val="Textonotaalfinal"/>
    <w:uiPriority w:val="99"/>
    <w:rsid w:val="00FF2632"/>
    <w:rPr>
      <w:sz w:val="20"/>
      <w:szCs w:val="20"/>
    </w:rPr>
  </w:style>
  <w:style w:type="character" w:styleId="Refdenotaalfinal">
    <w:name w:val="endnote reference"/>
    <w:basedOn w:val="Fuentedeprrafopredeter"/>
    <w:uiPriority w:val="99"/>
    <w:unhideWhenUsed/>
    <w:rsid w:val="00FF2632"/>
    <w:rPr>
      <w:vertAlign w:val="superscript"/>
    </w:rPr>
  </w:style>
  <w:style w:type="character" w:styleId="Refdecomentario">
    <w:name w:val="annotation reference"/>
    <w:basedOn w:val="Fuentedeprrafopredeter"/>
    <w:uiPriority w:val="99"/>
    <w:semiHidden/>
    <w:unhideWhenUsed/>
    <w:rsid w:val="00FF2632"/>
    <w:rPr>
      <w:sz w:val="16"/>
      <w:szCs w:val="16"/>
    </w:rPr>
  </w:style>
  <w:style w:type="paragraph" w:styleId="Textocomentario">
    <w:name w:val="annotation text"/>
    <w:basedOn w:val="Normal"/>
    <w:link w:val="TextocomentarioCar"/>
    <w:uiPriority w:val="99"/>
    <w:unhideWhenUsed/>
    <w:rsid w:val="00FF2632"/>
    <w:pPr>
      <w:spacing w:line="240" w:lineRule="auto"/>
    </w:pPr>
    <w:rPr>
      <w:sz w:val="20"/>
      <w:szCs w:val="20"/>
    </w:rPr>
  </w:style>
  <w:style w:type="character" w:customStyle="1" w:styleId="TextocomentarioCar">
    <w:name w:val="Texto comentario Car"/>
    <w:basedOn w:val="Fuentedeprrafopredeter"/>
    <w:link w:val="Textocomentario"/>
    <w:uiPriority w:val="99"/>
    <w:rsid w:val="00FF2632"/>
    <w:rPr>
      <w:sz w:val="20"/>
      <w:szCs w:val="20"/>
    </w:rPr>
  </w:style>
  <w:style w:type="paragraph" w:styleId="Asuntodelcomentario">
    <w:name w:val="annotation subject"/>
    <w:basedOn w:val="Textocomentario"/>
    <w:next w:val="Textocomentario"/>
    <w:link w:val="AsuntodelcomentarioCar"/>
    <w:uiPriority w:val="99"/>
    <w:semiHidden/>
    <w:unhideWhenUsed/>
    <w:rsid w:val="00FF2632"/>
    <w:rPr>
      <w:b/>
      <w:bCs/>
    </w:rPr>
  </w:style>
  <w:style w:type="character" w:customStyle="1" w:styleId="AsuntodelcomentarioCar">
    <w:name w:val="Asunto del comentario Car"/>
    <w:basedOn w:val="TextocomentarioCar"/>
    <w:link w:val="Asuntodelcomentario"/>
    <w:uiPriority w:val="99"/>
    <w:semiHidden/>
    <w:rsid w:val="00FF2632"/>
    <w:rPr>
      <w:b/>
      <w:bCs/>
      <w:sz w:val="20"/>
      <w:szCs w:val="20"/>
    </w:rPr>
  </w:style>
  <w:style w:type="paragraph" w:styleId="Textodeglobo">
    <w:name w:val="Balloon Text"/>
    <w:basedOn w:val="Normal"/>
    <w:link w:val="TextodegloboCar"/>
    <w:uiPriority w:val="99"/>
    <w:semiHidden/>
    <w:unhideWhenUsed/>
    <w:rsid w:val="00FF263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F2632"/>
    <w:rPr>
      <w:rFonts w:ascii="Segoe UI" w:hAnsi="Segoe UI" w:cs="Segoe UI"/>
      <w:sz w:val="18"/>
      <w:szCs w:val="18"/>
    </w:rPr>
  </w:style>
  <w:style w:type="paragraph" w:styleId="Prrafodelista">
    <w:name w:val="List Paragraph"/>
    <w:basedOn w:val="Normal"/>
    <w:link w:val="PrrafodelistaCar"/>
    <w:uiPriority w:val="34"/>
    <w:qFormat/>
    <w:rsid w:val="00771312"/>
    <w:pPr>
      <w:ind w:left="720"/>
      <w:contextualSpacing/>
    </w:pPr>
  </w:style>
  <w:style w:type="paragraph" w:styleId="Descripcin">
    <w:name w:val="caption"/>
    <w:aliases w:val="IB Caption,Medical Caption"/>
    <w:basedOn w:val="Normal"/>
    <w:next w:val="Normal"/>
    <w:link w:val="DescripcinCar"/>
    <w:uiPriority w:val="35"/>
    <w:unhideWhenUsed/>
    <w:qFormat/>
    <w:rsid w:val="00765A42"/>
    <w:pPr>
      <w:spacing w:after="200" w:line="240" w:lineRule="auto"/>
      <w:jc w:val="both"/>
    </w:pPr>
    <w:rPr>
      <w:b/>
      <w:iCs/>
      <w:noProof/>
      <w:color w:val="44546A" w:themeColor="text2"/>
      <w:szCs w:val="18"/>
      <w:lang w:eastAsia="es-ES"/>
    </w:rPr>
  </w:style>
  <w:style w:type="character" w:customStyle="1" w:styleId="DescripcinCar">
    <w:name w:val="Descripción Car"/>
    <w:aliases w:val="IB Caption Car,Medical Caption Car"/>
    <w:basedOn w:val="Fuentedeprrafopredeter"/>
    <w:link w:val="Descripcin"/>
    <w:uiPriority w:val="35"/>
    <w:rsid w:val="00765A42"/>
    <w:rPr>
      <w:b/>
      <w:iCs/>
      <w:noProof/>
      <w:color w:val="44546A" w:themeColor="text2"/>
      <w:szCs w:val="18"/>
      <w:lang w:eastAsia="es-ES"/>
    </w:rPr>
  </w:style>
  <w:style w:type="table" w:styleId="Tablaconcuadrcula4-nfasis5">
    <w:name w:val="Grid Table 4 Accent 5"/>
    <w:basedOn w:val="Tablanormal"/>
    <w:uiPriority w:val="49"/>
    <w:rsid w:val="00765A4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Hipervnculo">
    <w:name w:val="Hyperlink"/>
    <w:basedOn w:val="Fuentedeprrafopredeter"/>
    <w:uiPriority w:val="99"/>
    <w:unhideWhenUsed/>
    <w:rsid w:val="00765A42"/>
    <w:rPr>
      <w:color w:val="0563C1" w:themeColor="hyperlink"/>
      <w:u w:val="single"/>
    </w:rPr>
  </w:style>
  <w:style w:type="character" w:styleId="Mencinsinresolver">
    <w:name w:val="Unresolved Mention"/>
    <w:basedOn w:val="Fuentedeprrafopredeter"/>
    <w:uiPriority w:val="99"/>
    <w:semiHidden/>
    <w:unhideWhenUsed/>
    <w:rsid w:val="00765A42"/>
    <w:rPr>
      <w:color w:val="605E5C"/>
      <w:shd w:val="clear" w:color="auto" w:fill="E1DFDD"/>
    </w:rPr>
  </w:style>
  <w:style w:type="character" w:customStyle="1" w:styleId="PrrafodelistaCar">
    <w:name w:val="Párrafo de lista Car"/>
    <w:link w:val="Prrafodelista"/>
    <w:uiPriority w:val="34"/>
    <w:locked/>
    <w:rsid w:val="00362BE5"/>
  </w:style>
  <w:style w:type="table" w:styleId="Tablaconcuadrcula">
    <w:name w:val="Table Grid"/>
    <w:basedOn w:val="Tablanormal"/>
    <w:uiPriority w:val="39"/>
    <w:rsid w:val="00362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C675ED"/>
    <w:rPr>
      <w:rFonts w:asciiTheme="majorHAnsi" w:eastAsiaTheme="majorEastAsia" w:hAnsiTheme="majorHAnsi" w:cstheme="majorBidi"/>
      <w:b/>
      <w:bCs/>
      <w:color w:val="2F5496" w:themeColor="accent1" w:themeShade="BF"/>
      <w:sz w:val="32"/>
      <w:szCs w:val="32"/>
      <w:lang w:eastAsia="es-ES"/>
    </w:rPr>
  </w:style>
  <w:style w:type="character" w:customStyle="1" w:styleId="Ttulo2Car">
    <w:name w:val="Título 2 Car"/>
    <w:basedOn w:val="Fuentedeprrafopredeter"/>
    <w:link w:val="Ttulo2"/>
    <w:uiPriority w:val="9"/>
    <w:rsid w:val="00C675ED"/>
    <w:rPr>
      <w:rFonts w:asciiTheme="majorHAnsi" w:eastAsiaTheme="majorEastAsia" w:hAnsiTheme="majorHAnsi" w:cstheme="majorBidi"/>
      <w:color w:val="2F5496" w:themeColor="accent1" w:themeShade="BF"/>
      <w:sz w:val="26"/>
      <w:szCs w:val="26"/>
      <w:lang w:eastAsia="es-ES"/>
    </w:rPr>
  </w:style>
  <w:style w:type="character" w:customStyle="1" w:styleId="Ttulo3Car">
    <w:name w:val="Título 3 Car"/>
    <w:basedOn w:val="Fuentedeprrafopredeter"/>
    <w:link w:val="Ttulo3"/>
    <w:uiPriority w:val="9"/>
    <w:rsid w:val="00C675ED"/>
    <w:rPr>
      <w:rFonts w:asciiTheme="majorHAnsi" w:eastAsiaTheme="majorEastAsia" w:hAnsiTheme="majorHAnsi" w:cstheme="majorBidi"/>
      <w:color w:val="1F3763" w:themeColor="accent1" w:themeShade="7F"/>
      <w:sz w:val="24"/>
      <w:szCs w:val="24"/>
      <w:lang w:eastAsia="es-ES"/>
    </w:rPr>
  </w:style>
  <w:style w:type="character" w:customStyle="1" w:styleId="Ttulo4Car">
    <w:name w:val="Título 4 Car"/>
    <w:basedOn w:val="Fuentedeprrafopredeter"/>
    <w:link w:val="Ttulo4"/>
    <w:uiPriority w:val="9"/>
    <w:rsid w:val="00C675ED"/>
    <w:rPr>
      <w:rFonts w:asciiTheme="majorHAnsi" w:eastAsiaTheme="majorEastAsia" w:hAnsiTheme="majorHAnsi" w:cstheme="majorBidi"/>
      <w:i/>
      <w:iCs/>
      <w:color w:val="2F5496" w:themeColor="accent1" w:themeShade="BF"/>
      <w:lang w:eastAsia="es-ES"/>
    </w:rPr>
  </w:style>
  <w:style w:type="character" w:customStyle="1" w:styleId="Ttulo5Car">
    <w:name w:val="Título 5 Car"/>
    <w:basedOn w:val="Fuentedeprrafopredeter"/>
    <w:link w:val="Ttulo5"/>
    <w:uiPriority w:val="9"/>
    <w:semiHidden/>
    <w:rsid w:val="00C675ED"/>
    <w:rPr>
      <w:rFonts w:asciiTheme="majorHAnsi" w:eastAsiaTheme="majorEastAsia" w:hAnsiTheme="majorHAnsi" w:cstheme="majorBidi"/>
      <w:color w:val="2F5496" w:themeColor="accent1" w:themeShade="BF"/>
      <w:lang w:eastAsia="es-ES"/>
    </w:rPr>
  </w:style>
  <w:style w:type="character" w:customStyle="1" w:styleId="Ttulo6Car">
    <w:name w:val="Título 6 Car"/>
    <w:basedOn w:val="Fuentedeprrafopredeter"/>
    <w:link w:val="Ttulo6"/>
    <w:uiPriority w:val="9"/>
    <w:semiHidden/>
    <w:rsid w:val="00C675ED"/>
    <w:rPr>
      <w:rFonts w:asciiTheme="majorHAnsi" w:eastAsiaTheme="majorEastAsia" w:hAnsiTheme="majorHAnsi" w:cstheme="majorBidi"/>
      <w:color w:val="1F3763" w:themeColor="accent1" w:themeShade="7F"/>
      <w:lang w:eastAsia="es-ES"/>
    </w:rPr>
  </w:style>
  <w:style w:type="character" w:customStyle="1" w:styleId="Ttulo7Car">
    <w:name w:val="Título 7 Car"/>
    <w:basedOn w:val="Fuentedeprrafopredeter"/>
    <w:link w:val="Ttulo7"/>
    <w:uiPriority w:val="9"/>
    <w:semiHidden/>
    <w:rsid w:val="00C675ED"/>
    <w:rPr>
      <w:rFonts w:asciiTheme="majorHAnsi" w:eastAsiaTheme="majorEastAsia" w:hAnsiTheme="majorHAnsi" w:cstheme="majorBidi"/>
      <w:i/>
      <w:iCs/>
      <w:color w:val="1F3763" w:themeColor="accent1" w:themeShade="7F"/>
      <w:lang w:eastAsia="es-ES"/>
    </w:rPr>
  </w:style>
  <w:style w:type="character" w:customStyle="1" w:styleId="Ttulo8Car">
    <w:name w:val="Título 8 Car"/>
    <w:basedOn w:val="Fuentedeprrafopredeter"/>
    <w:link w:val="Ttulo8"/>
    <w:uiPriority w:val="9"/>
    <w:semiHidden/>
    <w:rsid w:val="00C675ED"/>
    <w:rPr>
      <w:rFonts w:asciiTheme="majorHAnsi" w:eastAsiaTheme="majorEastAsia" w:hAnsiTheme="majorHAnsi" w:cstheme="majorBidi"/>
      <w:color w:val="272727" w:themeColor="text1" w:themeTint="D8"/>
      <w:sz w:val="21"/>
      <w:szCs w:val="21"/>
      <w:lang w:eastAsia="es-ES"/>
    </w:rPr>
  </w:style>
  <w:style w:type="character" w:customStyle="1" w:styleId="Ttulo9Car">
    <w:name w:val="Título 9 Car"/>
    <w:basedOn w:val="Fuentedeprrafopredeter"/>
    <w:link w:val="Ttulo9"/>
    <w:uiPriority w:val="9"/>
    <w:semiHidden/>
    <w:rsid w:val="00C675ED"/>
    <w:rPr>
      <w:rFonts w:asciiTheme="majorHAnsi" w:eastAsiaTheme="majorEastAsia" w:hAnsiTheme="majorHAnsi" w:cstheme="majorBidi"/>
      <w:i/>
      <w:iCs/>
      <w:color w:val="272727" w:themeColor="text1" w:themeTint="D8"/>
      <w:sz w:val="21"/>
      <w:szCs w:val="21"/>
      <w:lang w:eastAsia="es-ES"/>
    </w:rPr>
  </w:style>
  <w:style w:type="paragraph" w:styleId="Encabezado">
    <w:name w:val="header"/>
    <w:basedOn w:val="Normal"/>
    <w:link w:val="EncabezadoCar"/>
    <w:uiPriority w:val="99"/>
    <w:unhideWhenUsed/>
    <w:rsid w:val="0030597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05977"/>
  </w:style>
  <w:style w:type="paragraph" w:styleId="Piedepgina">
    <w:name w:val="footer"/>
    <w:basedOn w:val="Normal"/>
    <w:link w:val="PiedepginaCar"/>
    <w:uiPriority w:val="99"/>
    <w:unhideWhenUsed/>
    <w:rsid w:val="0030597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05977"/>
  </w:style>
  <w:style w:type="paragraph" w:styleId="Sinespaciado">
    <w:name w:val="No Spacing"/>
    <w:link w:val="SinespaciadoCar"/>
    <w:uiPriority w:val="1"/>
    <w:qFormat/>
    <w:rsid w:val="00134733"/>
    <w:pPr>
      <w:spacing w:after="0" w:line="240" w:lineRule="auto"/>
    </w:pPr>
    <w:rPr>
      <w:rFonts w:eastAsiaTheme="minorEastAsia"/>
      <w:lang w:eastAsia="es-ES"/>
    </w:rPr>
  </w:style>
  <w:style w:type="character" w:customStyle="1" w:styleId="SinespaciadoCar">
    <w:name w:val="Sin espaciado Car"/>
    <w:basedOn w:val="Fuentedeprrafopredeter"/>
    <w:link w:val="Sinespaciado"/>
    <w:uiPriority w:val="1"/>
    <w:rsid w:val="00134733"/>
    <w:rPr>
      <w:rFonts w:eastAsiaTheme="minorEastAsia"/>
      <w:lang w:eastAsia="es-ES"/>
    </w:rPr>
  </w:style>
  <w:style w:type="paragraph" w:styleId="Tabladeilustraciones">
    <w:name w:val="table of figures"/>
    <w:basedOn w:val="Normal"/>
    <w:next w:val="Normal"/>
    <w:uiPriority w:val="99"/>
    <w:unhideWhenUsed/>
    <w:rsid w:val="00134733"/>
    <w:pPr>
      <w:spacing w:before="120" w:after="0"/>
      <w:jc w:val="both"/>
    </w:pPr>
    <w:rPr>
      <w:lang w:eastAsia="es-ES"/>
    </w:rPr>
  </w:style>
  <w:style w:type="paragraph" w:styleId="Subttulo">
    <w:name w:val="Subtitle"/>
    <w:basedOn w:val="Normal"/>
    <w:next w:val="Normal"/>
    <w:link w:val="SubttuloCar"/>
    <w:uiPriority w:val="11"/>
    <w:qFormat/>
    <w:rsid w:val="00134733"/>
    <w:pPr>
      <w:numPr>
        <w:ilvl w:val="1"/>
      </w:numPr>
      <w:spacing w:before="120"/>
      <w:jc w:val="both"/>
    </w:pPr>
    <w:rPr>
      <w:rFonts w:eastAsiaTheme="minorEastAsia"/>
      <w:color w:val="5A5A5A" w:themeColor="text1" w:themeTint="A5"/>
      <w:spacing w:val="15"/>
      <w:lang w:eastAsia="es-ES"/>
    </w:rPr>
  </w:style>
  <w:style w:type="character" w:customStyle="1" w:styleId="SubttuloCar">
    <w:name w:val="Subtítulo Car"/>
    <w:basedOn w:val="Fuentedeprrafopredeter"/>
    <w:link w:val="Subttulo"/>
    <w:uiPriority w:val="11"/>
    <w:rsid w:val="00134733"/>
    <w:rPr>
      <w:rFonts w:eastAsiaTheme="minorEastAsia"/>
      <w:color w:val="5A5A5A" w:themeColor="text1" w:themeTint="A5"/>
      <w:spacing w:val="15"/>
      <w:lang w:eastAsia="es-ES"/>
    </w:rPr>
  </w:style>
  <w:style w:type="paragraph" w:styleId="TtuloTDC">
    <w:name w:val="TOC Heading"/>
    <w:basedOn w:val="Ttulo1"/>
    <w:next w:val="Normal"/>
    <w:uiPriority w:val="39"/>
    <w:unhideWhenUsed/>
    <w:qFormat/>
    <w:rsid w:val="00134733"/>
    <w:pPr>
      <w:numPr>
        <w:numId w:val="8"/>
      </w:numPr>
      <w:outlineLvl w:val="9"/>
    </w:pPr>
    <w:rPr>
      <w:bCs w:val="0"/>
    </w:rPr>
  </w:style>
  <w:style w:type="table" w:styleId="Tabladelista2">
    <w:name w:val="List Table 2"/>
    <w:basedOn w:val="Tablanormal"/>
    <w:uiPriority w:val="47"/>
    <w:rsid w:val="0013473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13473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2-nfasis1">
    <w:name w:val="Grid Table 2 Accent 1"/>
    <w:basedOn w:val="Tablanormal"/>
    <w:uiPriority w:val="47"/>
    <w:rsid w:val="00134733"/>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1clara-nfasis1">
    <w:name w:val="Grid Table 1 Light Accent 1"/>
    <w:basedOn w:val="Tablanormal"/>
    <w:uiPriority w:val="46"/>
    <w:rsid w:val="0013473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ipervnculovisitado">
    <w:name w:val="FollowedHyperlink"/>
    <w:basedOn w:val="Fuentedeprrafopredeter"/>
    <w:uiPriority w:val="99"/>
    <w:semiHidden/>
    <w:unhideWhenUsed/>
    <w:rsid w:val="00134733"/>
    <w:rPr>
      <w:color w:val="954F72" w:themeColor="followedHyperlink"/>
      <w:u w:val="single"/>
    </w:rPr>
  </w:style>
  <w:style w:type="paragraph" w:styleId="Textonotapie">
    <w:name w:val="footnote text"/>
    <w:basedOn w:val="Normal"/>
    <w:link w:val="TextonotapieCar"/>
    <w:uiPriority w:val="99"/>
    <w:semiHidden/>
    <w:unhideWhenUsed/>
    <w:rsid w:val="00134733"/>
    <w:pPr>
      <w:spacing w:after="0" w:line="240" w:lineRule="auto"/>
      <w:jc w:val="both"/>
    </w:pPr>
    <w:rPr>
      <w:sz w:val="20"/>
      <w:szCs w:val="20"/>
      <w:lang w:eastAsia="es-ES"/>
    </w:rPr>
  </w:style>
  <w:style w:type="character" w:customStyle="1" w:styleId="TextonotapieCar">
    <w:name w:val="Texto nota pie Car"/>
    <w:basedOn w:val="Fuentedeprrafopredeter"/>
    <w:link w:val="Textonotapie"/>
    <w:uiPriority w:val="99"/>
    <w:semiHidden/>
    <w:rsid w:val="00134733"/>
    <w:rPr>
      <w:sz w:val="20"/>
      <w:szCs w:val="20"/>
      <w:lang w:eastAsia="es-ES"/>
    </w:rPr>
  </w:style>
  <w:style w:type="character" w:styleId="Refdenotaalpie">
    <w:name w:val="footnote reference"/>
    <w:basedOn w:val="Fuentedeprrafopredeter"/>
    <w:uiPriority w:val="99"/>
    <w:semiHidden/>
    <w:unhideWhenUsed/>
    <w:rsid w:val="00134733"/>
    <w:rPr>
      <w:vertAlign w:val="superscript"/>
    </w:rPr>
  </w:style>
  <w:style w:type="table" w:styleId="Tablaconcuadrcula4-nfasis4">
    <w:name w:val="Grid Table 4 Accent 4"/>
    <w:basedOn w:val="Tablanormal"/>
    <w:uiPriority w:val="49"/>
    <w:rsid w:val="00134733"/>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nfasis">
    <w:name w:val="Emphasis"/>
    <w:basedOn w:val="Fuentedeprrafopredeter"/>
    <w:uiPriority w:val="20"/>
    <w:qFormat/>
    <w:rsid w:val="00134733"/>
    <w:rPr>
      <w:i/>
      <w:iCs/>
    </w:rPr>
  </w:style>
  <w:style w:type="character" w:customStyle="1" w:styleId="tlid-translation">
    <w:name w:val="tlid-translation"/>
    <w:basedOn w:val="Fuentedeprrafopredeter"/>
    <w:rsid w:val="00134733"/>
  </w:style>
  <w:style w:type="table" w:styleId="Tablaconcuadrcula4-nfasis3">
    <w:name w:val="Grid Table 4 Accent 3"/>
    <w:basedOn w:val="Tablanormal"/>
    <w:uiPriority w:val="49"/>
    <w:rsid w:val="0013473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DC1">
    <w:name w:val="toc 1"/>
    <w:basedOn w:val="Normal"/>
    <w:next w:val="Normal"/>
    <w:autoRedefine/>
    <w:uiPriority w:val="39"/>
    <w:unhideWhenUsed/>
    <w:rsid w:val="00134733"/>
    <w:pPr>
      <w:spacing w:after="100"/>
      <w:jc w:val="both"/>
    </w:pPr>
    <w:rPr>
      <w:lang w:eastAsia="es-ES"/>
    </w:rPr>
  </w:style>
  <w:style w:type="paragraph" w:styleId="TDC2">
    <w:name w:val="toc 2"/>
    <w:basedOn w:val="Normal"/>
    <w:next w:val="Normal"/>
    <w:autoRedefine/>
    <w:uiPriority w:val="39"/>
    <w:unhideWhenUsed/>
    <w:rsid w:val="00134733"/>
    <w:pPr>
      <w:spacing w:after="100"/>
      <w:ind w:left="220"/>
      <w:jc w:val="both"/>
    </w:pPr>
    <w:rPr>
      <w:lang w:eastAsia="es-ES"/>
    </w:rPr>
  </w:style>
  <w:style w:type="paragraph" w:styleId="TDC3">
    <w:name w:val="toc 3"/>
    <w:basedOn w:val="Normal"/>
    <w:next w:val="Normal"/>
    <w:autoRedefine/>
    <w:uiPriority w:val="39"/>
    <w:unhideWhenUsed/>
    <w:rsid w:val="00134733"/>
    <w:pPr>
      <w:spacing w:after="100"/>
      <w:ind w:left="440"/>
      <w:jc w:val="both"/>
    </w:pPr>
    <w:rPr>
      <w:lang w:eastAsia="es-ES"/>
    </w:rPr>
  </w:style>
  <w:style w:type="paragraph" w:customStyle="1" w:styleId="Default">
    <w:name w:val="Default"/>
    <w:rsid w:val="00542AB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n">
    <w:name w:val="Revision"/>
    <w:hidden/>
    <w:uiPriority w:val="99"/>
    <w:semiHidden/>
    <w:rsid w:val="00CC352E"/>
    <w:pPr>
      <w:spacing w:after="0" w:line="240" w:lineRule="auto"/>
    </w:pPr>
  </w:style>
  <w:style w:type="character" w:customStyle="1" w:styleId="jlqj4b">
    <w:name w:val="jlqj4b"/>
    <w:basedOn w:val="Fuentedeprrafopredeter"/>
    <w:rsid w:val="006D4687"/>
  </w:style>
  <w:style w:type="character" w:styleId="Nmerodelnea">
    <w:name w:val="line number"/>
    <w:basedOn w:val="Fuentedeprrafopredeter"/>
    <w:uiPriority w:val="99"/>
    <w:semiHidden/>
    <w:unhideWhenUsed/>
    <w:rsid w:val="002E5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166397">
      <w:bodyDiv w:val="1"/>
      <w:marLeft w:val="0"/>
      <w:marRight w:val="0"/>
      <w:marTop w:val="0"/>
      <w:marBottom w:val="0"/>
      <w:divBdr>
        <w:top w:val="none" w:sz="0" w:space="0" w:color="auto"/>
        <w:left w:val="none" w:sz="0" w:space="0" w:color="auto"/>
        <w:bottom w:val="none" w:sz="0" w:space="0" w:color="auto"/>
        <w:right w:val="none" w:sz="0" w:space="0" w:color="auto"/>
      </w:divBdr>
    </w:div>
    <w:div w:id="701630767">
      <w:bodyDiv w:val="1"/>
      <w:marLeft w:val="0"/>
      <w:marRight w:val="0"/>
      <w:marTop w:val="0"/>
      <w:marBottom w:val="0"/>
      <w:divBdr>
        <w:top w:val="none" w:sz="0" w:space="0" w:color="auto"/>
        <w:left w:val="none" w:sz="0" w:space="0" w:color="auto"/>
        <w:bottom w:val="none" w:sz="0" w:space="0" w:color="auto"/>
        <w:right w:val="none" w:sz="0" w:space="0" w:color="auto"/>
      </w:divBdr>
      <w:divsChild>
        <w:div w:id="882445981">
          <w:marLeft w:val="720"/>
          <w:marRight w:val="0"/>
          <w:marTop w:val="96"/>
          <w:marBottom w:val="90"/>
          <w:divBdr>
            <w:top w:val="none" w:sz="0" w:space="0" w:color="auto"/>
            <w:left w:val="none" w:sz="0" w:space="0" w:color="auto"/>
            <w:bottom w:val="none" w:sz="0" w:space="0" w:color="auto"/>
            <w:right w:val="none" w:sz="0" w:space="0" w:color="auto"/>
          </w:divBdr>
        </w:div>
        <w:div w:id="823743017">
          <w:marLeft w:val="720"/>
          <w:marRight w:val="0"/>
          <w:marTop w:val="96"/>
          <w:marBottom w:val="90"/>
          <w:divBdr>
            <w:top w:val="none" w:sz="0" w:space="0" w:color="auto"/>
            <w:left w:val="none" w:sz="0" w:space="0" w:color="auto"/>
            <w:bottom w:val="none" w:sz="0" w:space="0" w:color="auto"/>
            <w:right w:val="none" w:sz="0" w:space="0" w:color="auto"/>
          </w:divBdr>
        </w:div>
        <w:div w:id="27877143">
          <w:marLeft w:val="720"/>
          <w:marRight w:val="0"/>
          <w:marTop w:val="96"/>
          <w:marBottom w:val="90"/>
          <w:divBdr>
            <w:top w:val="none" w:sz="0" w:space="0" w:color="auto"/>
            <w:left w:val="none" w:sz="0" w:space="0" w:color="auto"/>
            <w:bottom w:val="none" w:sz="0" w:space="0" w:color="auto"/>
            <w:right w:val="none" w:sz="0" w:space="0" w:color="auto"/>
          </w:divBdr>
        </w:div>
      </w:divsChild>
    </w:div>
    <w:div w:id="771585049">
      <w:bodyDiv w:val="1"/>
      <w:marLeft w:val="0"/>
      <w:marRight w:val="0"/>
      <w:marTop w:val="0"/>
      <w:marBottom w:val="0"/>
      <w:divBdr>
        <w:top w:val="none" w:sz="0" w:space="0" w:color="auto"/>
        <w:left w:val="none" w:sz="0" w:space="0" w:color="auto"/>
        <w:bottom w:val="none" w:sz="0" w:space="0" w:color="auto"/>
        <w:right w:val="none" w:sz="0" w:space="0" w:color="auto"/>
      </w:divBdr>
    </w:div>
    <w:div w:id="1337808472">
      <w:bodyDiv w:val="1"/>
      <w:marLeft w:val="0"/>
      <w:marRight w:val="0"/>
      <w:marTop w:val="0"/>
      <w:marBottom w:val="0"/>
      <w:divBdr>
        <w:top w:val="none" w:sz="0" w:space="0" w:color="auto"/>
        <w:left w:val="none" w:sz="0" w:space="0" w:color="auto"/>
        <w:bottom w:val="none" w:sz="0" w:space="0" w:color="auto"/>
        <w:right w:val="none" w:sz="0" w:space="0" w:color="auto"/>
      </w:divBdr>
    </w:div>
    <w:div w:id="1993678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B6825DA29D1E43B26B14273078624A" ma:contentTypeVersion="12" ma:contentTypeDescription="Create a new document." ma:contentTypeScope="" ma:versionID="29d533c45e9bd98ae322cddf510bafeb">
  <xsd:schema xmlns:xsd="http://www.w3.org/2001/XMLSchema" xmlns:xs="http://www.w3.org/2001/XMLSchema" xmlns:p="http://schemas.microsoft.com/office/2006/metadata/properties" xmlns:ns2="3e77f04c-d1ec-4d55-a422-0570fed7ba61" xmlns:ns3="3daff8a1-a234-492d-a230-44fe134222a7" targetNamespace="http://schemas.microsoft.com/office/2006/metadata/properties" ma:root="true" ma:fieldsID="6817a38af4f42c0838399d23c1098c9c" ns2:_="" ns3:_="">
    <xsd:import namespace="3e77f04c-d1ec-4d55-a422-0570fed7ba61"/>
    <xsd:import namespace="3daff8a1-a234-492d-a230-44fe134222a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7f04c-d1ec-4d55-a422-0570fed7ba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aff8a1-a234-492d-a230-44fe134222a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98AABC-A13E-4BB8-92CB-6AFD062CB72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7018E0E-ACA4-9340-9906-6CF60F007AA5}">
  <ds:schemaRefs>
    <ds:schemaRef ds:uri="http://schemas.openxmlformats.org/officeDocument/2006/bibliography"/>
  </ds:schemaRefs>
</ds:datastoreItem>
</file>

<file path=customXml/itemProps3.xml><?xml version="1.0" encoding="utf-8"?>
<ds:datastoreItem xmlns:ds="http://schemas.openxmlformats.org/officeDocument/2006/customXml" ds:itemID="{2FDC4EF7-02FE-4782-B8C6-6FCD2D2EB915}">
  <ds:schemaRefs>
    <ds:schemaRef ds:uri="http://schemas.microsoft.com/sharepoint/v3/contenttype/forms"/>
  </ds:schemaRefs>
</ds:datastoreItem>
</file>

<file path=customXml/itemProps4.xml><?xml version="1.0" encoding="utf-8"?>
<ds:datastoreItem xmlns:ds="http://schemas.openxmlformats.org/officeDocument/2006/customXml" ds:itemID="{265DA65E-C791-4560-96E6-CF3CE8A05A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7f04c-d1ec-4d55-a422-0570fed7ba61"/>
    <ds:schemaRef ds:uri="3daff8a1-a234-492d-a230-44fe134222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845</Words>
  <Characters>4648</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IB-MGB</dc:creator>
  <cp:keywords/>
  <dc:description/>
  <cp:lastModifiedBy>MANUEL GOMEZ BARRERA</cp:lastModifiedBy>
  <cp:revision>8</cp:revision>
  <dcterms:created xsi:type="dcterms:W3CDTF">2022-07-13T13:43:00Z</dcterms:created>
  <dcterms:modified xsi:type="dcterms:W3CDTF">2023-01-2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B6825DA29D1E43B26B14273078624A</vt:lpwstr>
  </property>
</Properties>
</file>